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DC729" w14:textId="03CA0962" w:rsidR="00485B66" w:rsidRPr="00EC69C5" w:rsidRDefault="00EC69C5" w:rsidP="004717E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orting Information</w:t>
      </w:r>
      <w:r w:rsidR="00485B66" w:rsidRPr="00EC69C5">
        <w:rPr>
          <w:rFonts w:ascii="Arial" w:hAnsi="Arial" w:cs="Arial"/>
          <w:sz w:val="24"/>
          <w:szCs w:val="24"/>
        </w:rPr>
        <w:t xml:space="preserve"> </w:t>
      </w:r>
    </w:p>
    <w:p w14:paraId="6575F9D4" w14:textId="77777777" w:rsidR="0023737B" w:rsidRDefault="0023737B" w:rsidP="0023737B">
      <w:pPr>
        <w:spacing w:line="360" w:lineRule="auto"/>
        <w:rPr>
          <w:rFonts w:ascii="Arial" w:hAnsi="Arial" w:cs="Arial"/>
          <w:sz w:val="24"/>
          <w:szCs w:val="24"/>
        </w:rPr>
      </w:pPr>
    </w:p>
    <w:p w14:paraId="44DBC86C" w14:textId="77F74DF0" w:rsidR="004717E9" w:rsidRDefault="00485B66" w:rsidP="0023737B">
      <w:pPr>
        <w:spacing w:line="360" w:lineRule="auto"/>
        <w:rPr>
          <w:rFonts w:ascii="Arial" w:hAnsi="Arial" w:cs="Arial"/>
          <w:sz w:val="24"/>
          <w:szCs w:val="24"/>
        </w:rPr>
      </w:pPr>
      <w:r w:rsidRPr="0023737B">
        <w:rPr>
          <w:rFonts w:ascii="Arial" w:hAnsi="Arial" w:cs="Arial"/>
          <w:sz w:val="24"/>
          <w:szCs w:val="24"/>
        </w:rPr>
        <w:t>Table S1. Completeness of donor and recipient HLA typing</w:t>
      </w:r>
    </w:p>
    <w:p w14:paraId="272F1D7C" w14:textId="77777777" w:rsidR="0023737B" w:rsidRPr="0023737B" w:rsidRDefault="0023737B" w:rsidP="0023737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ellenraster"/>
        <w:tblpPr w:leftFromText="141" w:rightFromText="141" w:vertAnchor="page" w:horzAnchor="margin" w:tblpY="310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3025"/>
        <w:gridCol w:w="3023"/>
      </w:tblGrid>
      <w:tr w:rsidR="008D32D6" w:rsidRPr="0023737B" w14:paraId="1433BD36" w14:textId="77777777" w:rsidTr="0023737B">
        <w:trPr>
          <w:trHeight w:val="274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07E2E" w14:textId="39AD2EFA" w:rsidR="00485B66" w:rsidRPr="0023737B" w:rsidRDefault="00C94EE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b/>
                <w:bCs/>
                <w:sz w:val="24"/>
                <w:szCs w:val="24"/>
              </w:rPr>
              <w:t>HLA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58C58" w14:textId="43EFF7C0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b/>
                <w:bCs/>
                <w:sz w:val="24"/>
                <w:szCs w:val="24"/>
              </w:rPr>
              <w:t>Donor (n=271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5D971" w14:textId="68004CCD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b/>
                <w:bCs/>
                <w:sz w:val="24"/>
                <w:szCs w:val="24"/>
              </w:rPr>
              <w:t>Recipient (n=271)</w:t>
            </w:r>
          </w:p>
        </w:tc>
      </w:tr>
      <w:tr w:rsidR="00C94EE6" w:rsidRPr="0023737B" w14:paraId="476AEA48" w14:textId="77777777" w:rsidTr="0023737B">
        <w:trPr>
          <w:trHeight w:val="274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1FEE8F85" w14:textId="2FD918F4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A, n (%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1E049F0F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71 (100.0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3256CFB4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71 (100.0)</w:t>
            </w:r>
          </w:p>
        </w:tc>
      </w:tr>
      <w:tr w:rsidR="008D32D6" w:rsidRPr="0023737B" w14:paraId="42BC553B" w14:textId="77777777" w:rsidTr="0023737B">
        <w:trPr>
          <w:trHeight w:val="274"/>
        </w:trPr>
        <w:tc>
          <w:tcPr>
            <w:tcW w:w="1667" w:type="pct"/>
            <w:vAlign w:val="center"/>
          </w:tcPr>
          <w:p w14:paraId="6BAAA757" w14:textId="2FD33D7F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B, n (%)</w:t>
            </w:r>
          </w:p>
        </w:tc>
        <w:tc>
          <w:tcPr>
            <w:tcW w:w="1667" w:type="pct"/>
            <w:vAlign w:val="center"/>
          </w:tcPr>
          <w:p w14:paraId="0CE2B6FC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71 (100.0)</w:t>
            </w:r>
          </w:p>
        </w:tc>
        <w:tc>
          <w:tcPr>
            <w:tcW w:w="1666" w:type="pct"/>
            <w:vAlign w:val="center"/>
          </w:tcPr>
          <w:p w14:paraId="7092971E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71 (100.0)</w:t>
            </w:r>
          </w:p>
        </w:tc>
      </w:tr>
      <w:tr w:rsidR="00C94EE6" w:rsidRPr="0023737B" w14:paraId="7C5C4558" w14:textId="77777777" w:rsidTr="0023737B">
        <w:trPr>
          <w:trHeight w:val="274"/>
        </w:trPr>
        <w:tc>
          <w:tcPr>
            <w:tcW w:w="1667" w:type="pct"/>
            <w:vAlign w:val="center"/>
          </w:tcPr>
          <w:p w14:paraId="4E1E91AC" w14:textId="350C67B8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C, n (%)</w:t>
            </w:r>
          </w:p>
        </w:tc>
        <w:tc>
          <w:tcPr>
            <w:tcW w:w="1667" w:type="pct"/>
            <w:vAlign w:val="center"/>
          </w:tcPr>
          <w:p w14:paraId="05C75A24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66 (98.2)</w:t>
            </w:r>
          </w:p>
        </w:tc>
        <w:tc>
          <w:tcPr>
            <w:tcW w:w="1666" w:type="pct"/>
            <w:vAlign w:val="center"/>
          </w:tcPr>
          <w:p w14:paraId="4BD9C4B6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37 (87.5)</w:t>
            </w:r>
          </w:p>
        </w:tc>
      </w:tr>
      <w:tr w:rsidR="008D32D6" w:rsidRPr="0023737B" w14:paraId="2061A987" w14:textId="77777777" w:rsidTr="0023737B">
        <w:trPr>
          <w:trHeight w:val="274"/>
        </w:trPr>
        <w:tc>
          <w:tcPr>
            <w:tcW w:w="1667" w:type="pct"/>
            <w:vAlign w:val="center"/>
          </w:tcPr>
          <w:p w14:paraId="7ADD28E4" w14:textId="41861010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DR, n (%)</w:t>
            </w:r>
          </w:p>
        </w:tc>
        <w:tc>
          <w:tcPr>
            <w:tcW w:w="1667" w:type="pct"/>
            <w:vAlign w:val="center"/>
          </w:tcPr>
          <w:p w14:paraId="1176B0A3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71 (100.0)</w:t>
            </w:r>
          </w:p>
        </w:tc>
        <w:tc>
          <w:tcPr>
            <w:tcW w:w="1666" w:type="pct"/>
            <w:vAlign w:val="center"/>
          </w:tcPr>
          <w:p w14:paraId="11630FCB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71 (100.0)</w:t>
            </w:r>
          </w:p>
        </w:tc>
      </w:tr>
      <w:tr w:rsidR="00C94EE6" w:rsidRPr="0023737B" w14:paraId="1AD74211" w14:textId="77777777" w:rsidTr="0023737B">
        <w:trPr>
          <w:trHeight w:val="274"/>
        </w:trPr>
        <w:tc>
          <w:tcPr>
            <w:tcW w:w="1667" w:type="pct"/>
            <w:vAlign w:val="center"/>
          </w:tcPr>
          <w:p w14:paraId="5DB15E28" w14:textId="0729699C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DQA, n (%)</w:t>
            </w:r>
          </w:p>
        </w:tc>
        <w:tc>
          <w:tcPr>
            <w:tcW w:w="1667" w:type="pct"/>
            <w:vAlign w:val="center"/>
          </w:tcPr>
          <w:p w14:paraId="7876149F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86 (68.3)</w:t>
            </w:r>
          </w:p>
        </w:tc>
        <w:tc>
          <w:tcPr>
            <w:tcW w:w="1666" w:type="pct"/>
            <w:vAlign w:val="center"/>
          </w:tcPr>
          <w:p w14:paraId="65020DC6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181 (66.8)</w:t>
            </w:r>
          </w:p>
        </w:tc>
      </w:tr>
      <w:tr w:rsidR="008D32D6" w:rsidRPr="0023737B" w14:paraId="7B14D4C3" w14:textId="77777777" w:rsidTr="0023737B">
        <w:trPr>
          <w:trHeight w:val="274"/>
        </w:trPr>
        <w:tc>
          <w:tcPr>
            <w:tcW w:w="1667" w:type="pct"/>
            <w:vAlign w:val="center"/>
          </w:tcPr>
          <w:p w14:paraId="4F0E578C" w14:textId="34256409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DQB, n (%)</w:t>
            </w:r>
          </w:p>
        </w:tc>
        <w:tc>
          <w:tcPr>
            <w:tcW w:w="1667" w:type="pct"/>
            <w:vAlign w:val="center"/>
          </w:tcPr>
          <w:p w14:paraId="744179BC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59 (95.6)</w:t>
            </w:r>
          </w:p>
        </w:tc>
        <w:tc>
          <w:tcPr>
            <w:tcW w:w="1666" w:type="pct"/>
            <w:vAlign w:val="center"/>
          </w:tcPr>
          <w:p w14:paraId="0EE8265F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246 (90.8)</w:t>
            </w:r>
          </w:p>
        </w:tc>
      </w:tr>
      <w:tr w:rsidR="00C94EE6" w:rsidRPr="0023737B" w14:paraId="2660C95B" w14:textId="77777777" w:rsidTr="0023737B">
        <w:trPr>
          <w:trHeight w:val="274"/>
        </w:trPr>
        <w:tc>
          <w:tcPr>
            <w:tcW w:w="1667" w:type="pct"/>
            <w:vAlign w:val="center"/>
          </w:tcPr>
          <w:p w14:paraId="69333D44" w14:textId="5E7C4DAC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DPA, n (%)</w:t>
            </w:r>
          </w:p>
        </w:tc>
        <w:tc>
          <w:tcPr>
            <w:tcW w:w="1667" w:type="pct"/>
            <w:vAlign w:val="center"/>
          </w:tcPr>
          <w:p w14:paraId="6DC2406D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168 (62.0)</w:t>
            </w:r>
          </w:p>
        </w:tc>
        <w:tc>
          <w:tcPr>
            <w:tcW w:w="1666" w:type="pct"/>
            <w:vAlign w:val="center"/>
          </w:tcPr>
          <w:p w14:paraId="502E96EC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139 (51.3)</w:t>
            </w:r>
          </w:p>
        </w:tc>
      </w:tr>
      <w:tr w:rsidR="008D32D6" w:rsidRPr="0023737B" w14:paraId="7814CA1F" w14:textId="77777777" w:rsidTr="0023737B">
        <w:trPr>
          <w:trHeight w:val="46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A1977EE" w14:textId="0ED31578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DPB, n (%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E1AD76D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178 (65.7)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16C75501" w14:textId="77777777" w:rsidR="00485B66" w:rsidRPr="0023737B" w:rsidRDefault="00485B66" w:rsidP="0023737B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37B">
              <w:rPr>
                <w:rFonts w:ascii="Arial" w:hAnsi="Arial" w:cs="Arial"/>
                <w:sz w:val="24"/>
                <w:szCs w:val="24"/>
              </w:rPr>
              <w:t>151 (55.7)</w:t>
            </w:r>
          </w:p>
        </w:tc>
      </w:tr>
    </w:tbl>
    <w:p w14:paraId="5D93F4DC" w14:textId="77777777" w:rsidR="0023737B" w:rsidRDefault="0023737B" w:rsidP="0023737B">
      <w:pPr>
        <w:spacing w:line="360" w:lineRule="auto"/>
        <w:rPr>
          <w:rFonts w:ascii="Arial" w:hAnsi="Arial" w:cs="Arial"/>
          <w:sz w:val="24"/>
          <w:szCs w:val="24"/>
        </w:rPr>
      </w:pPr>
    </w:p>
    <w:p w14:paraId="0681BD11" w14:textId="02A36C2B" w:rsidR="00DC5AD4" w:rsidRDefault="00170EB0" w:rsidP="007D3EBF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="00042946" w:rsidRPr="0023737B">
        <w:rPr>
          <w:rFonts w:ascii="Arial" w:hAnsi="Arial" w:cs="Arial"/>
          <w:sz w:val="24"/>
          <w:szCs w:val="24"/>
        </w:rPr>
        <w:lastRenderedPageBreak/>
        <w:t xml:space="preserve">Table S2. Characteristics of </w:t>
      </w:r>
      <w:r w:rsidR="00042946">
        <w:rPr>
          <w:rFonts w:ascii="Arial" w:hAnsi="Arial" w:cs="Arial"/>
          <w:sz w:val="24"/>
          <w:szCs w:val="24"/>
        </w:rPr>
        <w:t xml:space="preserve">patients on </w:t>
      </w:r>
      <w:r w:rsidR="00042946" w:rsidRPr="0023737B">
        <w:rPr>
          <w:rFonts w:ascii="Arial" w:hAnsi="Arial" w:cs="Arial"/>
          <w:sz w:val="24"/>
          <w:szCs w:val="24"/>
        </w:rPr>
        <w:t>the waiting list</w:t>
      </w:r>
      <w:r w:rsidR="00042946">
        <w:rPr>
          <w:rFonts w:ascii="Arial" w:hAnsi="Arial" w:cs="Arial"/>
          <w:sz w:val="24"/>
          <w:szCs w:val="24"/>
        </w:rPr>
        <w:t xml:space="preserve"> over time</w:t>
      </w:r>
    </w:p>
    <w:tbl>
      <w:tblPr>
        <w:tblStyle w:val="Gitternetztabelle1hell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1304"/>
        <w:gridCol w:w="1305"/>
        <w:gridCol w:w="1305"/>
        <w:gridCol w:w="1305"/>
        <w:gridCol w:w="1305"/>
        <w:gridCol w:w="847"/>
      </w:tblGrid>
      <w:tr w:rsidR="00042946" w:rsidRPr="00042946" w14:paraId="560D26FD" w14:textId="77777777" w:rsidTr="009D4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63A0ADDF" w14:textId="77777777" w:rsidR="00042946" w:rsidRPr="00042946" w:rsidRDefault="00042946" w:rsidP="00042946">
            <w:pPr>
              <w:spacing w:before="40" w:after="40" w:line="360" w:lineRule="auto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263B2652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09/2018</w:t>
            </w:r>
          </w:p>
          <w:p w14:paraId="4639D741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n=666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3403ACAF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06/2019*</w:t>
            </w:r>
          </w:p>
          <w:p w14:paraId="0C0487C6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n=590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24D9745F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03/2022</w:t>
            </w:r>
          </w:p>
          <w:p w14:paraId="45523841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n=622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7E44E3FC" w14:textId="77777777" w:rsidR="00042946" w:rsidRPr="00042946" w:rsidRDefault="00042946" w:rsidP="00042946">
            <w:pPr>
              <w:spacing w:before="40" w:after="4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05/2023</w:t>
            </w:r>
          </w:p>
          <w:p w14:paraId="33EB3A9A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n=563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6233E9C1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06/2025</w:t>
            </w:r>
          </w:p>
          <w:p w14:paraId="7C9B79B6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n=534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73992AD5" w14:textId="77777777" w:rsidR="00042946" w:rsidRPr="00042946" w:rsidRDefault="00042946" w:rsidP="00042946">
            <w:pPr>
              <w:spacing w:before="40" w:after="4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P</w:t>
            </w:r>
          </w:p>
        </w:tc>
      </w:tr>
      <w:tr w:rsidR="00042946" w:rsidRPr="00042946" w14:paraId="79B7D5D8" w14:textId="77777777" w:rsidTr="009D4F6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top w:val="single" w:sz="4" w:space="0" w:color="auto"/>
            </w:tcBorders>
            <w:vAlign w:val="center"/>
          </w:tcPr>
          <w:p w14:paraId="519D8A41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TX center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23CDD15B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29E55F8F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5F8FC012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28C86B8D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2BD2C11D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4F47348D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42946" w:rsidRPr="00042946" w14:paraId="61E8C474" w14:textId="77777777" w:rsidTr="009D4F6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Align w:val="center"/>
          </w:tcPr>
          <w:p w14:paraId="1C93AA65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  <w:t>GNBTP</w:t>
            </w:r>
          </w:p>
        </w:tc>
        <w:tc>
          <w:tcPr>
            <w:tcW w:w="719" w:type="pct"/>
            <w:vAlign w:val="center"/>
          </w:tcPr>
          <w:p w14:paraId="67FC9FF5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271 (40.7)</w:t>
            </w:r>
          </w:p>
        </w:tc>
        <w:tc>
          <w:tcPr>
            <w:tcW w:w="719" w:type="pct"/>
            <w:vAlign w:val="center"/>
          </w:tcPr>
          <w:p w14:paraId="61916DD7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257 (43.6)</w:t>
            </w:r>
          </w:p>
        </w:tc>
        <w:tc>
          <w:tcPr>
            <w:tcW w:w="719" w:type="pct"/>
            <w:vAlign w:val="center"/>
          </w:tcPr>
          <w:p w14:paraId="232FCA44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234 (37.6)</w:t>
            </w:r>
          </w:p>
        </w:tc>
        <w:tc>
          <w:tcPr>
            <w:tcW w:w="719" w:type="pct"/>
            <w:vAlign w:val="center"/>
          </w:tcPr>
          <w:p w14:paraId="7B6F6186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87 (33.2)</w:t>
            </w:r>
          </w:p>
        </w:tc>
        <w:tc>
          <w:tcPr>
            <w:tcW w:w="719" w:type="pct"/>
            <w:vAlign w:val="center"/>
          </w:tcPr>
          <w:p w14:paraId="7AFD552D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80 (33.7)</w:t>
            </w:r>
          </w:p>
        </w:tc>
        <w:tc>
          <w:tcPr>
            <w:tcW w:w="468" w:type="pct"/>
            <w:vAlign w:val="center"/>
          </w:tcPr>
          <w:p w14:paraId="63B99728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42946" w:rsidRPr="00042946" w14:paraId="687F6513" w14:textId="77777777" w:rsidTr="009D4F6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Align w:val="center"/>
          </w:tcPr>
          <w:p w14:paraId="39C577B3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  <w:t>GRBTP</w:t>
            </w:r>
          </w:p>
        </w:tc>
        <w:tc>
          <w:tcPr>
            <w:tcW w:w="719" w:type="pct"/>
            <w:vAlign w:val="center"/>
          </w:tcPr>
          <w:p w14:paraId="678DD488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56 (23.4)</w:t>
            </w:r>
          </w:p>
        </w:tc>
        <w:tc>
          <w:tcPr>
            <w:tcW w:w="719" w:type="pct"/>
            <w:vAlign w:val="center"/>
          </w:tcPr>
          <w:p w14:paraId="471F62B0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75 (29.7)</w:t>
            </w:r>
          </w:p>
        </w:tc>
        <w:tc>
          <w:tcPr>
            <w:tcW w:w="719" w:type="pct"/>
            <w:vAlign w:val="center"/>
          </w:tcPr>
          <w:p w14:paraId="1A19C864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73 (27.8)</w:t>
            </w:r>
          </w:p>
        </w:tc>
        <w:tc>
          <w:tcPr>
            <w:tcW w:w="719" w:type="pct"/>
            <w:vAlign w:val="center"/>
          </w:tcPr>
          <w:p w14:paraId="6A295E9F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52 (27.0)</w:t>
            </w:r>
          </w:p>
        </w:tc>
        <w:tc>
          <w:tcPr>
            <w:tcW w:w="719" w:type="pct"/>
            <w:vAlign w:val="center"/>
          </w:tcPr>
          <w:p w14:paraId="501FDFBD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57 (29.4)</w:t>
            </w:r>
          </w:p>
        </w:tc>
        <w:tc>
          <w:tcPr>
            <w:tcW w:w="468" w:type="pct"/>
            <w:vAlign w:val="center"/>
          </w:tcPr>
          <w:p w14:paraId="71D737AA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42946" w:rsidRPr="00042946" w14:paraId="5356C8BB" w14:textId="77777777" w:rsidTr="009D4F6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Align w:val="center"/>
          </w:tcPr>
          <w:p w14:paraId="7A556E87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  <w:t>GWZTP</w:t>
            </w:r>
          </w:p>
        </w:tc>
        <w:tc>
          <w:tcPr>
            <w:tcW w:w="719" w:type="pct"/>
            <w:vAlign w:val="center"/>
          </w:tcPr>
          <w:p w14:paraId="3A7E2F13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65 (24.8)</w:t>
            </w:r>
          </w:p>
        </w:tc>
        <w:tc>
          <w:tcPr>
            <w:tcW w:w="719" w:type="pct"/>
            <w:vAlign w:val="center"/>
          </w:tcPr>
          <w:p w14:paraId="15E0B376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58 (26.8)</w:t>
            </w:r>
          </w:p>
        </w:tc>
        <w:tc>
          <w:tcPr>
            <w:tcW w:w="719" w:type="pct"/>
            <w:vAlign w:val="center"/>
          </w:tcPr>
          <w:p w14:paraId="68517B40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27 (20.4)</w:t>
            </w:r>
          </w:p>
        </w:tc>
        <w:tc>
          <w:tcPr>
            <w:tcW w:w="719" w:type="pct"/>
            <w:vAlign w:val="center"/>
          </w:tcPr>
          <w:p w14:paraId="18F227BC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24 (22.0)</w:t>
            </w:r>
          </w:p>
        </w:tc>
        <w:tc>
          <w:tcPr>
            <w:tcW w:w="719" w:type="pct"/>
            <w:vAlign w:val="center"/>
          </w:tcPr>
          <w:p w14:paraId="1CEB16D7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98 (18.4)</w:t>
            </w:r>
          </w:p>
        </w:tc>
        <w:tc>
          <w:tcPr>
            <w:tcW w:w="468" w:type="pct"/>
            <w:vAlign w:val="center"/>
          </w:tcPr>
          <w:p w14:paraId="01D7EAC9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42946" w:rsidRPr="00042946" w14:paraId="0502119C" w14:textId="77777777" w:rsidTr="009D4F6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bottom w:val="single" w:sz="4" w:space="0" w:color="auto"/>
            </w:tcBorders>
            <w:vAlign w:val="center"/>
          </w:tcPr>
          <w:p w14:paraId="435F921D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  <w:t>GMZTP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44754DC2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74 (11.1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6334E28B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0 (</w:t>
            </w:r>
            <w:proofErr w:type="gramStart"/>
            <w:r w:rsidRPr="00042946">
              <w:rPr>
                <w:rFonts w:ascii="Arial" w:eastAsia="Aptos" w:hAnsi="Arial" w:cs="Arial"/>
                <w:sz w:val="24"/>
                <w:szCs w:val="24"/>
              </w:rPr>
              <w:t>0.0)*</w:t>
            </w:r>
            <w:proofErr w:type="gramEnd"/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7EE3CAE1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88 (14.1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03EB1885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00 (17.8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6D1866AD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99 (18.5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5C27FC2C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42946" w:rsidRPr="00042946" w14:paraId="30E9B8F4" w14:textId="77777777" w:rsidTr="009D4F6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top w:val="single" w:sz="4" w:space="0" w:color="auto"/>
            </w:tcBorders>
            <w:vAlign w:val="center"/>
          </w:tcPr>
          <w:p w14:paraId="3B6A372F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Previous KT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74D3D1AD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7D1FBE40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45D28660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3879E4B8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37484A80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6B5EDA4D" w14:textId="2581DAE4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0.9</w:t>
            </w:r>
            <w:r w:rsidR="00BB5489">
              <w:rPr>
                <w:rFonts w:ascii="Arial" w:eastAsia="Aptos" w:hAnsi="Arial" w:cs="Arial"/>
                <w:sz w:val="24"/>
                <w:szCs w:val="24"/>
              </w:rPr>
              <w:t>5</w:t>
            </w:r>
          </w:p>
        </w:tc>
      </w:tr>
      <w:tr w:rsidR="00042946" w:rsidRPr="00042946" w14:paraId="2EE03B29" w14:textId="77777777" w:rsidTr="009D4F6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Align w:val="center"/>
          </w:tcPr>
          <w:p w14:paraId="11694195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719" w:type="pct"/>
            <w:vAlign w:val="center"/>
          </w:tcPr>
          <w:p w14:paraId="0E05BBE9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557 (83.6)</w:t>
            </w:r>
          </w:p>
        </w:tc>
        <w:tc>
          <w:tcPr>
            <w:tcW w:w="719" w:type="pct"/>
            <w:vAlign w:val="center"/>
          </w:tcPr>
          <w:p w14:paraId="0D0697C3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493 (83.6)</w:t>
            </w:r>
          </w:p>
        </w:tc>
        <w:tc>
          <w:tcPr>
            <w:tcW w:w="719" w:type="pct"/>
            <w:vAlign w:val="center"/>
          </w:tcPr>
          <w:p w14:paraId="50F8DD92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518 (83.3)</w:t>
            </w:r>
          </w:p>
        </w:tc>
        <w:tc>
          <w:tcPr>
            <w:tcW w:w="719" w:type="pct"/>
            <w:vAlign w:val="center"/>
          </w:tcPr>
          <w:p w14:paraId="7658F9AF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481 (85.4)</w:t>
            </w:r>
          </w:p>
        </w:tc>
        <w:tc>
          <w:tcPr>
            <w:tcW w:w="719" w:type="pct"/>
            <w:vAlign w:val="center"/>
          </w:tcPr>
          <w:p w14:paraId="4E6FB1FF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447 (83.7)</w:t>
            </w:r>
          </w:p>
        </w:tc>
        <w:tc>
          <w:tcPr>
            <w:tcW w:w="468" w:type="pct"/>
            <w:vAlign w:val="center"/>
          </w:tcPr>
          <w:p w14:paraId="2E0C748E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42946" w:rsidRPr="00042946" w14:paraId="6FD86BAC" w14:textId="77777777" w:rsidTr="009D4F6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Align w:val="center"/>
          </w:tcPr>
          <w:p w14:paraId="6B4A69FC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  <w:t>1x</w:t>
            </w:r>
          </w:p>
        </w:tc>
        <w:tc>
          <w:tcPr>
            <w:tcW w:w="719" w:type="pct"/>
            <w:vAlign w:val="center"/>
          </w:tcPr>
          <w:p w14:paraId="20D0DD70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96 (14.4)</w:t>
            </w:r>
          </w:p>
        </w:tc>
        <w:tc>
          <w:tcPr>
            <w:tcW w:w="719" w:type="pct"/>
            <w:vAlign w:val="center"/>
          </w:tcPr>
          <w:p w14:paraId="07CBD2F4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83 (14.1)</w:t>
            </w:r>
          </w:p>
        </w:tc>
        <w:tc>
          <w:tcPr>
            <w:tcW w:w="719" w:type="pct"/>
            <w:vAlign w:val="center"/>
          </w:tcPr>
          <w:p w14:paraId="31689623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86 (13.8)</w:t>
            </w:r>
          </w:p>
        </w:tc>
        <w:tc>
          <w:tcPr>
            <w:tcW w:w="719" w:type="pct"/>
            <w:vAlign w:val="center"/>
          </w:tcPr>
          <w:p w14:paraId="145478BC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71 (12.6)</w:t>
            </w:r>
          </w:p>
        </w:tc>
        <w:tc>
          <w:tcPr>
            <w:tcW w:w="719" w:type="pct"/>
            <w:vAlign w:val="center"/>
          </w:tcPr>
          <w:p w14:paraId="07A88ABC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70 (13.1)</w:t>
            </w:r>
          </w:p>
        </w:tc>
        <w:tc>
          <w:tcPr>
            <w:tcW w:w="468" w:type="pct"/>
            <w:vAlign w:val="center"/>
          </w:tcPr>
          <w:p w14:paraId="67DEF7E1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42946" w:rsidRPr="00042946" w14:paraId="4AD113C1" w14:textId="77777777" w:rsidTr="009D4F6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Align w:val="center"/>
          </w:tcPr>
          <w:p w14:paraId="5CA785C4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  <w:t>2x</w:t>
            </w:r>
          </w:p>
        </w:tc>
        <w:tc>
          <w:tcPr>
            <w:tcW w:w="719" w:type="pct"/>
            <w:vAlign w:val="center"/>
          </w:tcPr>
          <w:p w14:paraId="21C399C7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1 (1.7)</w:t>
            </w:r>
          </w:p>
        </w:tc>
        <w:tc>
          <w:tcPr>
            <w:tcW w:w="719" w:type="pct"/>
            <w:vAlign w:val="center"/>
          </w:tcPr>
          <w:p w14:paraId="67EF3E82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2 (2.0)</w:t>
            </w:r>
          </w:p>
        </w:tc>
        <w:tc>
          <w:tcPr>
            <w:tcW w:w="719" w:type="pct"/>
            <w:vAlign w:val="center"/>
          </w:tcPr>
          <w:p w14:paraId="603DEB8C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5 (2.4)</w:t>
            </w:r>
          </w:p>
        </w:tc>
        <w:tc>
          <w:tcPr>
            <w:tcW w:w="719" w:type="pct"/>
            <w:vAlign w:val="center"/>
          </w:tcPr>
          <w:p w14:paraId="42825065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0 (1.8)</w:t>
            </w:r>
          </w:p>
        </w:tc>
        <w:tc>
          <w:tcPr>
            <w:tcW w:w="719" w:type="pct"/>
            <w:vAlign w:val="center"/>
          </w:tcPr>
          <w:p w14:paraId="1C531A2B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3 (2.4)</w:t>
            </w:r>
          </w:p>
        </w:tc>
        <w:tc>
          <w:tcPr>
            <w:tcW w:w="468" w:type="pct"/>
            <w:vAlign w:val="center"/>
          </w:tcPr>
          <w:p w14:paraId="3B1FB78B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42946" w:rsidRPr="00042946" w14:paraId="56D9CDBC" w14:textId="77777777" w:rsidTr="009D4F6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bottom w:val="single" w:sz="4" w:space="0" w:color="auto"/>
            </w:tcBorders>
            <w:vAlign w:val="center"/>
          </w:tcPr>
          <w:p w14:paraId="51EFBF29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  <w:t>3x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75855EE2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2 (0.3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1895FFE3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2 (0.3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4D865DA3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3 (0.5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36C31C91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1 (0.2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762BC528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4 (0.7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0837919C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42946" w:rsidRPr="00042946" w14:paraId="3D9403D6" w14:textId="77777777" w:rsidTr="009D4F60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68ABF" w14:textId="77777777" w:rsidR="00042946" w:rsidRPr="00042946" w:rsidRDefault="00042946" w:rsidP="00042946">
            <w:pPr>
              <w:spacing w:before="40" w:after="40"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 xml:space="preserve">Waiting time </w:t>
            </w:r>
            <w:r w:rsidRPr="00042946">
              <w:rPr>
                <w:rFonts w:ascii="Arial" w:eastAsia="Aptos" w:hAnsi="Arial" w:cs="Arial"/>
                <w:b w:val="0"/>
                <w:bCs w:val="0"/>
                <w:sz w:val="24"/>
                <w:szCs w:val="24"/>
              </w:rPr>
              <w:t>[years]**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5BF58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4.8</w:t>
            </w:r>
          </w:p>
          <w:p w14:paraId="4BBA537B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(3.0 - 7.1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17E96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5.0</w:t>
            </w:r>
          </w:p>
          <w:p w14:paraId="0E02165D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(3.0 - 7.3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0A769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4.8</w:t>
            </w:r>
          </w:p>
          <w:p w14:paraId="5CC30E68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(3.0 - 7.1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8C84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5.0</w:t>
            </w:r>
          </w:p>
          <w:p w14:paraId="767775FF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(3.1 - 6.9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6B3DE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4.9</w:t>
            </w:r>
          </w:p>
          <w:p w14:paraId="165F2BC9" w14:textId="77777777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(3.0 - 7.2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F7338" w14:textId="2CD7547A" w:rsidR="00042946" w:rsidRPr="00042946" w:rsidRDefault="00042946" w:rsidP="00042946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4"/>
                <w:szCs w:val="24"/>
              </w:rPr>
            </w:pPr>
            <w:r w:rsidRPr="00042946">
              <w:rPr>
                <w:rFonts w:ascii="Arial" w:eastAsia="Aptos" w:hAnsi="Arial" w:cs="Arial"/>
                <w:sz w:val="24"/>
                <w:szCs w:val="24"/>
              </w:rPr>
              <w:t>0.8</w:t>
            </w:r>
            <w:r w:rsidR="00BB5489">
              <w:rPr>
                <w:rFonts w:ascii="Arial" w:eastAsia="Aptos" w:hAnsi="Arial" w:cs="Arial"/>
                <w:sz w:val="24"/>
                <w:szCs w:val="24"/>
              </w:rPr>
              <w:t>7</w:t>
            </w:r>
          </w:p>
        </w:tc>
      </w:tr>
    </w:tbl>
    <w:p w14:paraId="7263F012" w14:textId="77777777" w:rsidR="00042946" w:rsidRPr="00942FF4" w:rsidRDefault="00042946" w:rsidP="00042946">
      <w:pPr>
        <w:spacing w:line="360" w:lineRule="auto"/>
        <w:rPr>
          <w:rFonts w:ascii="Arial" w:hAnsi="Arial" w:cs="Arial"/>
          <w:kern w:val="2"/>
          <w:sz w:val="24"/>
          <w:szCs w:val="24"/>
          <w14:ligatures w14:val="standardContextual"/>
        </w:rPr>
      </w:pPr>
      <w:r w:rsidRPr="00942FF4">
        <w:rPr>
          <w:rFonts w:ascii="Arial" w:hAnsi="Arial" w:cs="Arial"/>
          <w:kern w:val="2"/>
          <w:sz w:val="24"/>
          <w:szCs w:val="24"/>
          <w14:ligatures w14:val="standardContextual"/>
        </w:rPr>
        <w:t>Data are shown as n (% of total) or ** as median (IQR). *Data from GMZTP excluded</w:t>
      </w:r>
    </w:p>
    <w:p w14:paraId="183112B6" w14:textId="77777777" w:rsidR="00042946" w:rsidRDefault="00042946">
      <w:pPr>
        <w:spacing w:line="278" w:lineRule="auto"/>
        <w:rPr>
          <w:rFonts w:ascii="Arial" w:hAnsi="Arial" w:cs="Arial"/>
          <w:sz w:val="24"/>
          <w:szCs w:val="24"/>
        </w:rPr>
      </w:pPr>
    </w:p>
    <w:p w14:paraId="1C697D45" w14:textId="77777777" w:rsidR="00042946" w:rsidRDefault="00042946">
      <w:pPr>
        <w:spacing w:line="278" w:lineRule="auto"/>
        <w:rPr>
          <w:rFonts w:ascii="Arial" w:hAnsi="Arial" w:cs="Arial"/>
          <w:sz w:val="24"/>
          <w:szCs w:val="24"/>
        </w:rPr>
        <w:sectPr w:rsidR="0004294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14BC010" w14:textId="66CD7210" w:rsidR="00E561E3" w:rsidRPr="00C724A4" w:rsidRDefault="00E561E3" w:rsidP="00C724A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724A4">
        <w:rPr>
          <w:rFonts w:ascii="Arial" w:hAnsi="Arial" w:cs="Arial"/>
          <w:sz w:val="24"/>
          <w:szCs w:val="24"/>
        </w:rPr>
        <w:lastRenderedPageBreak/>
        <w:t xml:space="preserve">Table S3. Waiting time </w:t>
      </w:r>
      <w:r w:rsidR="00C724A4">
        <w:rPr>
          <w:rFonts w:ascii="Arial" w:hAnsi="Arial" w:cs="Arial"/>
          <w:sz w:val="24"/>
          <w:szCs w:val="24"/>
        </w:rPr>
        <w:t>prior to KTX</w:t>
      </w:r>
      <w:r w:rsidRPr="00C724A4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Gitternetztabelle1hell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9"/>
        <w:gridCol w:w="2639"/>
        <w:gridCol w:w="2663"/>
        <w:gridCol w:w="1131"/>
      </w:tblGrid>
      <w:tr w:rsidR="00E561E3" w:rsidRPr="00C724A4" w14:paraId="5E02A03C" w14:textId="77777777" w:rsidTr="00C724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3F6F7" w14:textId="77777777" w:rsidR="00E561E3" w:rsidRPr="00C724A4" w:rsidRDefault="00E561E3" w:rsidP="00C724A4">
            <w:pPr>
              <w:spacing w:before="40" w:after="4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F60A58" w14:textId="77777777" w:rsidR="00E561E3" w:rsidRPr="00C724A4" w:rsidRDefault="00E561E3" w:rsidP="00656E93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sz w:val="24"/>
                <w:szCs w:val="24"/>
              </w:rPr>
              <w:t>UAM-positive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F796AD" w14:textId="3BF6FC17" w:rsidR="00E561E3" w:rsidRPr="00C724A4" w:rsidRDefault="00E561E3" w:rsidP="00656E93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sz w:val="24"/>
                <w:szCs w:val="24"/>
              </w:rPr>
              <w:t>UAM-negativ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5C5A57" w14:textId="77777777" w:rsidR="00E561E3" w:rsidRPr="00316CB8" w:rsidRDefault="00E561E3" w:rsidP="00656E93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16CB8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E561E3" w:rsidRPr="00C724A4" w14:paraId="0A81AA13" w14:textId="77777777" w:rsidTr="00C724A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top w:val="single" w:sz="4" w:space="0" w:color="auto"/>
            </w:tcBorders>
            <w:vAlign w:val="center"/>
          </w:tcPr>
          <w:p w14:paraId="25C9F577" w14:textId="05984A9F" w:rsidR="00E561E3" w:rsidRPr="00C724A4" w:rsidRDefault="00E561E3" w:rsidP="00C724A4">
            <w:pPr>
              <w:spacing w:before="40" w:after="4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sz w:val="24"/>
                <w:szCs w:val="24"/>
              </w:rPr>
              <w:t>ETKAS</w:t>
            </w:r>
            <w:r w:rsidR="00C724A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vAlign w:val="center"/>
          </w:tcPr>
          <w:p w14:paraId="4FDA9DA3" w14:textId="13CA05E1" w:rsidR="00E561E3" w:rsidRPr="00C724A4" w:rsidRDefault="00E561E3" w:rsidP="00656E9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8.6 (7.2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-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9.9) 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br/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=36</w:t>
            </w:r>
          </w:p>
        </w:tc>
        <w:tc>
          <w:tcPr>
            <w:tcW w:w="2621" w:type="dxa"/>
            <w:tcBorders>
              <w:top w:val="single" w:sz="4" w:space="0" w:color="auto"/>
            </w:tcBorders>
            <w:vAlign w:val="center"/>
          </w:tcPr>
          <w:p w14:paraId="10DE5407" w14:textId="48DAFEE3" w:rsidR="00E561E3" w:rsidRPr="00C724A4" w:rsidRDefault="00E561E3" w:rsidP="00656E9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7.7 (5.2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-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9.8) 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br/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=11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3C4A53E7" w14:textId="77DACB38" w:rsidR="00E561E3" w:rsidRPr="00C724A4" w:rsidRDefault="00E561E3" w:rsidP="00656E9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8</w:t>
            </w:r>
          </w:p>
        </w:tc>
      </w:tr>
      <w:tr w:rsidR="00E561E3" w:rsidRPr="00C724A4" w14:paraId="261FDD7B" w14:textId="77777777" w:rsidTr="00C724A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bottom w:val="single" w:sz="4" w:space="0" w:color="auto"/>
            </w:tcBorders>
            <w:vAlign w:val="center"/>
          </w:tcPr>
          <w:p w14:paraId="2B66569F" w14:textId="77777777" w:rsidR="00E561E3" w:rsidRPr="00C724A4" w:rsidRDefault="00E561E3" w:rsidP="00C724A4">
            <w:pPr>
              <w:spacing w:before="40" w:after="4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sz w:val="24"/>
                <w:szCs w:val="24"/>
              </w:rPr>
              <w:t>ESP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vAlign w:val="center"/>
          </w:tcPr>
          <w:p w14:paraId="1015E2B0" w14:textId="0E418F44" w:rsidR="00E561E3" w:rsidRPr="00C724A4" w:rsidRDefault="00E561E3" w:rsidP="00656E9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5.6 (4.6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-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9.6) 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br/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=6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vAlign w:val="center"/>
          </w:tcPr>
          <w:p w14:paraId="32A63402" w14:textId="51AA8B9B" w:rsidR="00E561E3" w:rsidRPr="00C724A4" w:rsidRDefault="00E561E3" w:rsidP="00656E9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.8 (3.2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-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7.0) </w:t>
            </w:r>
            <w:r w:rsidR="004B3D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br/>
            </w: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=49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D2601CD" w14:textId="0312CBDE" w:rsidR="00E561E3" w:rsidRPr="00C724A4" w:rsidRDefault="00E561E3" w:rsidP="00656E9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</w:t>
            </w:r>
            <w:r w:rsidR="00BB5489" w:rsidRPr="00C724A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  <w:r w:rsidR="00BB548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</w:tbl>
    <w:p w14:paraId="7D911125" w14:textId="1917D8A8" w:rsidR="00E561E3" w:rsidRPr="004B3D67" w:rsidRDefault="0056163B" w:rsidP="0056163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B3D67">
        <w:rPr>
          <w:rFonts w:ascii="Arial" w:hAnsi="Arial" w:cs="Arial"/>
          <w:sz w:val="24"/>
          <w:szCs w:val="24"/>
        </w:rPr>
        <w:t xml:space="preserve">* </w:t>
      </w:r>
      <w:proofErr w:type="gramStart"/>
      <w:r w:rsidRPr="004B3D67">
        <w:rPr>
          <w:rFonts w:ascii="Arial" w:hAnsi="Arial" w:cs="Arial"/>
          <w:sz w:val="24"/>
          <w:szCs w:val="24"/>
        </w:rPr>
        <w:t>including</w:t>
      </w:r>
      <w:proofErr w:type="gramEnd"/>
      <w:r w:rsidRPr="004B3D67">
        <w:rPr>
          <w:rFonts w:ascii="Arial" w:hAnsi="Arial" w:cs="Arial"/>
          <w:sz w:val="24"/>
          <w:szCs w:val="24"/>
        </w:rPr>
        <w:t xml:space="preserve"> patients after</w:t>
      </w:r>
      <w:r w:rsidR="00C724A4" w:rsidRPr="004B3D67">
        <w:rPr>
          <w:rFonts w:ascii="Arial" w:hAnsi="Arial" w:cs="Arial"/>
          <w:sz w:val="24"/>
          <w:szCs w:val="24"/>
        </w:rPr>
        <w:t xml:space="preserve"> full-house allocation</w:t>
      </w:r>
      <w:r w:rsidRPr="004B3D67">
        <w:rPr>
          <w:rFonts w:ascii="Arial" w:hAnsi="Arial" w:cs="Arial"/>
          <w:sz w:val="24"/>
          <w:szCs w:val="24"/>
        </w:rPr>
        <w:t>.</w:t>
      </w:r>
      <w:r w:rsidR="00C724A4" w:rsidRPr="004B3D67">
        <w:rPr>
          <w:rFonts w:ascii="Arial" w:hAnsi="Arial" w:cs="Arial"/>
          <w:sz w:val="24"/>
          <w:szCs w:val="24"/>
        </w:rPr>
        <w:t xml:space="preserve"> </w:t>
      </w:r>
      <w:r w:rsidRPr="004B3D67">
        <w:rPr>
          <w:rFonts w:ascii="Arial" w:hAnsi="Arial" w:cs="Arial"/>
          <w:sz w:val="24"/>
          <w:szCs w:val="24"/>
        </w:rPr>
        <w:t>P</w:t>
      </w:r>
      <w:r w:rsidR="00C724A4" w:rsidRPr="004B3D67">
        <w:rPr>
          <w:rFonts w:ascii="Arial" w:hAnsi="Arial" w:cs="Arial"/>
          <w:sz w:val="24"/>
          <w:szCs w:val="24"/>
        </w:rPr>
        <w:t>atients in the AM program and with HU status</w:t>
      </w:r>
      <w:r w:rsidRPr="004B3D67">
        <w:rPr>
          <w:rFonts w:ascii="Arial" w:hAnsi="Arial" w:cs="Arial"/>
          <w:sz w:val="24"/>
          <w:szCs w:val="24"/>
        </w:rPr>
        <w:t xml:space="preserve"> excluded</w:t>
      </w:r>
      <w:r w:rsidR="00656E93" w:rsidRPr="004B3D67">
        <w:rPr>
          <w:rFonts w:ascii="Arial" w:hAnsi="Arial" w:cs="Arial"/>
          <w:sz w:val="24"/>
          <w:szCs w:val="24"/>
        </w:rPr>
        <w:t>. Waiting time shown in years as median (IQR).</w:t>
      </w:r>
    </w:p>
    <w:p w14:paraId="49B6DC5D" w14:textId="77777777" w:rsidR="006A5437" w:rsidRPr="00B35960" w:rsidRDefault="006A5437">
      <w:pPr>
        <w:rPr>
          <w:rFonts w:ascii="Arial" w:hAnsi="Arial" w:cs="Arial"/>
        </w:rPr>
      </w:pPr>
    </w:p>
    <w:p w14:paraId="5AAEC806" w14:textId="77777777" w:rsidR="00C724A4" w:rsidRDefault="00C724A4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75D11D8" w14:textId="43EC936A" w:rsidR="00665DA0" w:rsidRDefault="00665DA0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S4. Incidence of biopsy-confirmed AMR and MVI </w:t>
      </w:r>
      <w:r w:rsidR="00775D23">
        <w:rPr>
          <w:rFonts w:ascii="Arial" w:hAnsi="Arial" w:cs="Arial"/>
          <w:sz w:val="24"/>
          <w:szCs w:val="24"/>
        </w:rPr>
        <w:t xml:space="preserve">(DSA-negative, C4d-negative) </w:t>
      </w:r>
      <w:r>
        <w:rPr>
          <w:rFonts w:ascii="Arial" w:hAnsi="Arial" w:cs="Arial"/>
          <w:sz w:val="24"/>
          <w:szCs w:val="24"/>
        </w:rPr>
        <w:t>episodes at the participating transplant centers divided by protocol vs. indication biopsy</w:t>
      </w:r>
    </w:p>
    <w:tbl>
      <w:tblPr>
        <w:tblStyle w:val="Tabellenraster"/>
        <w:tblpPr w:leftFromText="141" w:rightFromText="141" w:vertAnchor="page" w:horzAnchor="margin" w:tblpY="244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2126"/>
        <w:gridCol w:w="2125"/>
        <w:gridCol w:w="992"/>
      </w:tblGrid>
      <w:tr w:rsidR="00665DA0" w:rsidRPr="00B95BBA" w14:paraId="5F54B3D5" w14:textId="77777777" w:rsidTr="0022742D">
        <w:trPr>
          <w:trHeight w:val="274"/>
        </w:trPr>
        <w:tc>
          <w:tcPr>
            <w:tcW w:w="2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BB1EA" w14:textId="77777777" w:rsidR="00665DA0" w:rsidRPr="005E7F11" w:rsidRDefault="00665DA0" w:rsidP="00665DA0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511C9" w14:textId="2534A48B" w:rsidR="00665DA0" w:rsidRPr="005E7F11" w:rsidRDefault="00665DA0" w:rsidP="00665DA0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5E7F11">
              <w:rPr>
                <w:rFonts w:ascii="Arial" w:hAnsi="Arial" w:cs="Arial"/>
                <w:b/>
                <w:bCs/>
              </w:rPr>
              <w:t>GRBTP (n=125</w:t>
            </w:r>
            <w:r w:rsidR="0022742D" w:rsidRPr="0022742D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5E7F1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81334" w14:textId="67E8566F" w:rsidR="00665DA0" w:rsidRPr="005E7F11" w:rsidRDefault="00665DA0" w:rsidP="00665DA0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5E7F11">
              <w:rPr>
                <w:rFonts w:ascii="Arial" w:hAnsi="Arial" w:cs="Arial"/>
                <w:b/>
                <w:bCs/>
              </w:rPr>
              <w:t>GMZTP, GWZTP, GNBTP (n=142</w:t>
            </w:r>
            <w:proofErr w:type="gramStart"/>
            <w:r w:rsidR="0022742D" w:rsidRPr="0022742D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5E7F11">
              <w:rPr>
                <w:rFonts w:ascii="Arial" w:hAnsi="Arial" w:cs="Arial"/>
                <w:b/>
                <w:bCs/>
              </w:rPr>
              <w:t>)*</w:t>
            </w:r>
            <w:proofErr w:type="gramEnd"/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57ACB" w14:textId="77777777" w:rsidR="00665DA0" w:rsidRPr="005E7F11" w:rsidRDefault="00665DA0" w:rsidP="00665DA0">
            <w:pPr>
              <w:jc w:val="center"/>
              <w:rPr>
                <w:rFonts w:ascii="Arial" w:hAnsi="Arial" w:cs="Arial"/>
                <w:b/>
                <w:bCs/>
              </w:rPr>
            </w:pPr>
            <w:r w:rsidRPr="005E7F11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665DA0" w:rsidRPr="00B95BBA" w14:paraId="7A8AFA99" w14:textId="77777777" w:rsidTr="0022742D">
        <w:trPr>
          <w:trHeight w:val="274"/>
        </w:trPr>
        <w:tc>
          <w:tcPr>
            <w:tcW w:w="2110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4F83D668" w14:textId="77777777" w:rsidR="00665DA0" w:rsidRPr="005E7F11" w:rsidRDefault="00665DA0" w:rsidP="00665DA0">
            <w:pPr>
              <w:spacing w:after="160" w:line="278" w:lineRule="auto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  <w:b/>
              </w:rPr>
              <w:t>AMR first 6 months</w:t>
            </w:r>
            <w:r w:rsidRPr="005E7F11">
              <w:rPr>
                <w:rFonts w:ascii="Arial" w:hAnsi="Arial" w:cs="Arial"/>
              </w:rPr>
              <w:t>, n (%)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C5406E" w14:textId="77777777" w:rsidR="00665DA0" w:rsidRPr="005E7F11" w:rsidRDefault="00665DA0" w:rsidP="00665DA0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4 (3.2)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457DFA" w14:textId="77777777" w:rsidR="00665DA0" w:rsidRPr="005E7F11" w:rsidRDefault="00665DA0" w:rsidP="00665DA0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3 (2.1)</w:t>
            </w:r>
          </w:p>
        </w:tc>
        <w:tc>
          <w:tcPr>
            <w:tcW w:w="547" w:type="pct"/>
            <w:tcBorders>
              <w:top w:val="single" w:sz="4" w:space="0" w:color="auto"/>
              <w:right w:val="single" w:sz="4" w:space="0" w:color="auto"/>
            </w:tcBorders>
          </w:tcPr>
          <w:p w14:paraId="0DFE9446" w14:textId="77777777" w:rsidR="00665DA0" w:rsidRPr="005E7F11" w:rsidRDefault="00665DA0" w:rsidP="00665DA0">
            <w:pPr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0.709</w:t>
            </w:r>
          </w:p>
        </w:tc>
      </w:tr>
      <w:tr w:rsidR="00665DA0" w:rsidRPr="002F2C29" w14:paraId="3E7F8D15" w14:textId="77777777" w:rsidTr="0022742D">
        <w:trPr>
          <w:trHeight w:val="274"/>
        </w:trPr>
        <w:tc>
          <w:tcPr>
            <w:tcW w:w="2110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BCB020" w14:textId="32911CD7" w:rsidR="00665DA0" w:rsidRPr="005E7F11" w:rsidRDefault="00665DA0" w:rsidP="00665DA0">
            <w:pPr>
              <w:ind w:left="708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protocol vs. ind</w:t>
            </w:r>
            <w:r w:rsidR="009C28B2">
              <w:rPr>
                <w:rFonts w:ascii="Arial" w:hAnsi="Arial" w:cs="Arial"/>
              </w:rPr>
              <w:t>ication</w:t>
            </w:r>
            <w:r w:rsidRPr="005E7F11">
              <w:rPr>
                <w:rFonts w:ascii="Arial" w:hAnsi="Arial" w:cs="Arial"/>
              </w:rPr>
              <w:t xml:space="preserve"> biopsy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BD8EDF" w14:textId="77777777" w:rsidR="00665DA0" w:rsidRPr="005E7F11" w:rsidRDefault="00665DA0" w:rsidP="00665DA0">
            <w:pPr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2/2</w:t>
            </w:r>
          </w:p>
        </w:tc>
        <w:tc>
          <w:tcPr>
            <w:tcW w:w="11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ED34A" w14:textId="77777777" w:rsidR="00665DA0" w:rsidRPr="005E7F11" w:rsidRDefault="00665DA0" w:rsidP="00665DA0">
            <w:pPr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0/3</w:t>
            </w:r>
          </w:p>
        </w:tc>
        <w:tc>
          <w:tcPr>
            <w:tcW w:w="547" w:type="pct"/>
            <w:tcBorders>
              <w:bottom w:val="single" w:sz="4" w:space="0" w:color="auto"/>
              <w:right w:val="single" w:sz="4" w:space="0" w:color="auto"/>
            </w:tcBorders>
          </w:tcPr>
          <w:p w14:paraId="399C5BEE" w14:textId="77777777" w:rsidR="00665DA0" w:rsidRPr="005E7F11" w:rsidRDefault="00665DA0" w:rsidP="00665DA0">
            <w:pPr>
              <w:jc w:val="center"/>
              <w:rPr>
                <w:rFonts w:ascii="Arial" w:hAnsi="Arial" w:cs="Arial"/>
              </w:rPr>
            </w:pPr>
          </w:p>
        </w:tc>
      </w:tr>
      <w:tr w:rsidR="00665DA0" w:rsidRPr="002F2C29" w14:paraId="1473B4E8" w14:textId="77777777" w:rsidTr="0022742D">
        <w:trPr>
          <w:trHeight w:val="274"/>
        </w:trPr>
        <w:tc>
          <w:tcPr>
            <w:tcW w:w="2110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E543BC4" w14:textId="77777777" w:rsidR="00665DA0" w:rsidRPr="005E7F11" w:rsidRDefault="00665DA0" w:rsidP="00665DA0">
            <w:pPr>
              <w:spacing w:after="160" w:line="278" w:lineRule="auto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  <w:b/>
              </w:rPr>
              <w:t>MVI (DSA-negative, C4d-negative) first 6 months</w:t>
            </w:r>
            <w:r w:rsidRPr="005E7F11">
              <w:rPr>
                <w:rFonts w:ascii="Arial" w:hAnsi="Arial" w:cs="Arial"/>
              </w:rPr>
              <w:t>, n (%)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  <w:hideMark/>
          </w:tcPr>
          <w:p w14:paraId="40859F93" w14:textId="77777777" w:rsidR="00665DA0" w:rsidRPr="005E7F11" w:rsidRDefault="00665DA0" w:rsidP="00665DA0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4 (3.2)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  <w:hideMark/>
          </w:tcPr>
          <w:p w14:paraId="6147AE48" w14:textId="77777777" w:rsidR="00665DA0" w:rsidRPr="005E7F11" w:rsidRDefault="00665DA0" w:rsidP="00665DA0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2 (1.4)</w:t>
            </w:r>
          </w:p>
        </w:tc>
        <w:tc>
          <w:tcPr>
            <w:tcW w:w="547" w:type="pct"/>
            <w:tcBorders>
              <w:top w:val="single" w:sz="4" w:space="0" w:color="auto"/>
              <w:right w:val="single" w:sz="4" w:space="0" w:color="auto"/>
            </w:tcBorders>
          </w:tcPr>
          <w:p w14:paraId="15F5DEDE" w14:textId="77777777" w:rsidR="00665DA0" w:rsidRPr="005E7F11" w:rsidRDefault="00665DA0" w:rsidP="00665DA0">
            <w:pPr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0.423</w:t>
            </w:r>
          </w:p>
        </w:tc>
      </w:tr>
      <w:tr w:rsidR="00665DA0" w:rsidRPr="002F2C29" w14:paraId="47B44C30" w14:textId="77777777" w:rsidTr="0022742D">
        <w:trPr>
          <w:trHeight w:val="274"/>
        </w:trPr>
        <w:tc>
          <w:tcPr>
            <w:tcW w:w="211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EFDBFC" w14:textId="193AF403" w:rsidR="00665DA0" w:rsidRPr="005E7F11" w:rsidRDefault="00665DA0" w:rsidP="00665DA0">
            <w:pPr>
              <w:ind w:left="708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protocol vs. ind</w:t>
            </w:r>
            <w:r w:rsidR="009C28B2">
              <w:rPr>
                <w:rFonts w:ascii="Arial" w:hAnsi="Arial" w:cs="Arial"/>
              </w:rPr>
              <w:t>ication</w:t>
            </w:r>
            <w:r w:rsidRPr="005E7F11">
              <w:rPr>
                <w:rFonts w:ascii="Arial" w:hAnsi="Arial" w:cs="Arial"/>
              </w:rPr>
              <w:t xml:space="preserve"> biopsy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4DD712C3" w14:textId="77777777" w:rsidR="00665DA0" w:rsidRPr="005E7F11" w:rsidRDefault="00665DA0" w:rsidP="00665DA0">
            <w:pPr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1/4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vAlign w:val="center"/>
          </w:tcPr>
          <w:p w14:paraId="4EF78FDE" w14:textId="77777777" w:rsidR="00665DA0" w:rsidRPr="005E7F11" w:rsidRDefault="00665DA0" w:rsidP="00665DA0">
            <w:pPr>
              <w:jc w:val="center"/>
              <w:rPr>
                <w:rFonts w:ascii="Arial" w:hAnsi="Arial" w:cs="Arial"/>
              </w:rPr>
            </w:pPr>
            <w:r w:rsidRPr="005E7F11">
              <w:rPr>
                <w:rFonts w:ascii="Arial" w:hAnsi="Arial" w:cs="Arial"/>
              </w:rPr>
              <w:t>0/2</w:t>
            </w:r>
          </w:p>
        </w:tc>
        <w:tc>
          <w:tcPr>
            <w:tcW w:w="547" w:type="pct"/>
            <w:tcBorders>
              <w:bottom w:val="single" w:sz="4" w:space="0" w:color="auto"/>
              <w:right w:val="single" w:sz="4" w:space="0" w:color="auto"/>
            </w:tcBorders>
          </w:tcPr>
          <w:p w14:paraId="0A570700" w14:textId="77777777" w:rsidR="00665DA0" w:rsidRPr="005E7F11" w:rsidRDefault="00665DA0" w:rsidP="00665DA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2B59230" w14:textId="402D137C" w:rsidR="00665DA0" w:rsidRDefault="0022742D">
      <w:pPr>
        <w:spacing w:line="278" w:lineRule="auto"/>
        <w:rPr>
          <w:rFonts w:ascii="Arial" w:hAnsi="Arial" w:cs="Arial"/>
          <w:sz w:val="24"/>
          <w:szCs w:val="24"/>
        </w:rPr>
      </w:pPr>
      <w:r w:rsidRPr="0022742D">
        <w:rPr>
          <w:rFonts w:ascii="Arial" w:hAnsi="Arial" w:cs="Arial"/>
          <w:sz w:val="24"/>
          <w:szCs w:val="24"/>
          <w:vertAlign w:val="superscript"/>
        </w:rPr>
        <w:t>#</w:t>
      </w:r>
      <w:proofErr w:type="gramStart"/>
      <w:r>
        <w:rPr>
          <w:rFonts w:ascii="Arial" w:hAnsi="Arial" w:cs="Arial"/>
          <w:sz w:val="24"/>
          <w:szCs w:val="24"/>
        </w:rPr>
        <w:t>number</w:t>
      </w:r>
      <w:proofErr w:type="gramEnd"/>
      <w:r>
        <w:rPr>
          <w:rFonts w:ascii="Arial" w:hAnsi="Arial" w:cs="Arial"/>
          <w:sz w:val="24"/>
          <w:szCs w:val="24"/>
        </w:rPr>
        <w:t xml:space="preserve"> of patients, </w:t>
      </w:r>
      <w:r w:rsidR="00665DA0">
        <w:rPr>
          <w:rFonts w:ascii="Arial" w:hAnsi="Arial" w:cs="Arial"/>
          <w:sz w:val="24"/>
          <w:szCs w:val="24"/>
        </w:rPr>
        <w:t>*at these centers, only indication biopsies were performed.</w:t>
      </w:r>
    </w:p>
    <w:p w14:paraId="267DD101" w14:textId="2E04A187" w:rsidR="00665DA0" w:rsidRDefault="00665DA0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03AB5DC" w14:textId="44327A3B" w:rsidR="006A5437" w:rsidRPr="00DA773F" w:rsidRDefault="006A5437" w:rsidP="00DA773F">
      <w:pPr>
        <w:spacing w:line="360" w:lineRule="auto"/>
        <w:rPr>
          <w:rFonts w:ascii="Arial" w:hAnsi="Arial" w:cs="Arial"/>
          <w:sz w:val="24"/>
          <w:szCs w:val="24"/>
        </w:rPr>
      </w:pPr>
      <w:r w:rsidRPr="00DA773F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E561E3" w:rsidRPr="00DA773F">
        <w:rPr>
          <w:rFonts w:ascii="Arial" w:hAnsi="Arial" w:cs="Arial"/>
          <w:sz w:val="24"/>
          <w:szCs w:val="24"/>
        </w:rPr>
        <w:t>S</w:t>
      </w:r>
      <w:r w:rsidR="00AF0787">
        <w:rPr>
          <w:rFonts w:ascii="Arial" w:hAnsi="Arial" w:cs="Arial"/>
          <w:sz w:val="24"/>
          <w:szCs w:val="24"/>
        </w:rPr>
        <w:t>5</w:t>
      </w:r>
      <w:r w:rsidRPr="00DA773F">
        <w:rPr>
          <w:rFonts w:ascii="Arial" w:hAnsi="Arial" w:cs="Arial"/>
          <w:sz w:val="24"/>
          <w:szCs w:val="24"/>
        </w:rPr>
        <w:t xml:space="preserve">. </w:t>
      </w:r>
      <w:r w:rsidR="00BC6E69" w:rsidRPr="00DA773F">
        <w:rPr>
          <w:rFonts w:ascii="Arial" w:hAnsi="Arial" w:cs="Arial"/>
          <w:sz w:val="24"/>
          <w:szCs w:val="24"/>
        </w:rPr>
        <w:t>e</w:t>
      </w:r>
      <w:r w:rsidRPr="00DA773F">
        <w:rPr>
          <w:rFonts w:ascii="Arial" w:hAnsi="Arial" w:cs="Arial"/>
          <w:sz w:val="24"/>
          <w:szCs w:val="24"/>
        </w:rPr>
        <w:t xml:space="preserve">GFR </w:t>
      </w:r>
      <w:r w:rsidR="00BC6E69" w:rsidRPr="00DA773F">
        <w:rPr>
          <w:rFonts w:ascii="Arial" w:hAnsi="Arial" w:cs="Arial"/>
          <w:sz w:val="24"/>
          <w:szCs w:val="24"/>
        </w:rPr>
        <w:t>in</w:t>
      </w:r>
      <w:r w:rsidRPr="00DA773F">
        <w:rPr>
          <w:rFonts w:ascii="Arial" w:hAnsi="Arial" w:cs="Arial"/>
          <w:sz w:val="24"/>
          <w:szCs w:val="24"/>
        </w:rPr>
        <w:t xml:space="preserve"> DSA-positive v</w:t>
      </w:r>
      <w:r w:rsidR="00BC6E69" w:rsidRPr="00DA773F">
        <w:rPr>
          <w:rFonts w:ascii="Arial" w:hAnsi="Arial" w:cs="Arial"/>
          <w:sz w:val="24"/>
          <w:szCs w:val="24"/>
        </w:rPr>
        <w:t>s.</w:t>
      </w:r>
      <w:r w:rsidRPr="00DA773F">
        <w:rPr>
          <w:rFonts w:ascii="Arial" w:hAnsi="Arial" w:cs="Arial"/>
          <w:sz w:val="24"/>
          <w:szCs w:val="24"/>
        </w:rPr>
        <w:t xml:space="preserve"> DSA-negative patients</w:t>
      </w:r>
    </w:p>
    <w:tbl>
      <w:tblPr>
        <w:tblStyle w:val="Gitternetztabelle1hell"/>
        <w:tblW w:w="9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0"/>
        <w:gridCol w:w="2130"/>
        <w:gridCol w:w="2130"/>
        <w:gridCol w:w="1129"/>
      </w:tblGrid>
      <w:tr w:rsidR="006A5437" w:rsidRPr="00DA773F" w14:paraId="1B239FE1" w14:textId="77777777" w:rsidTr="00F95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tcBorders>
              <w:top w:val="single" w:sz="4" w:space="0" w:color="auto"/>
              <w:bottom w:val="single" w:sz="4" w:space="0" w:color="auto"/>
            </w:tcBorders>
          </w:tcPr>
          <w:p w14:paraId="075F7B9D" w14:textId="6ED632AD" w:rsidR="006A5437" w:rsidRPr="00DA773F" w:rsidRDefault="004167C4" w:rsidP="00DA773F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eGFR (CKD-EPI)</w:t>
            </w:r>
            <w:r w:rsidRPr="00DA773F">
              <w:rPr>
                <w:rFonts w:ascii="Arial" w:hAnsi="Arial" w:cs="Arial"/>
                <w:sz w:val="24"/>
                <w:szCs w:val="24"/>
              </w:rPr>
              <w:br/>
            </w:r>
            <w:r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[ml/min]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15DC78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DSA-positive (n=39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B7EEC3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DSA-negative (n=228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4FA2C1" w14:textId="77777777" w:rsidR="006A5437" w:rsidRPr="00316CB8" w:rsidRDefault="006A5437" w:rsidP="00DA773F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16CB8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6A5437" w:rsidRPr="00DA773F" w14:paraId="178938A8" w14:textId="77777777" w:rsidTr="00F954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vAlign w:val="center"/>
          </w:tcPr>
          <w:p w14:paraId="52F8E6BC" w14:textId="7B26C4D9" w:rsidR="006A5437" w:rsidRPr="00DA773F" w:rsidRDefault="00870507" w:rsidP="00DA773F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6A5437"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 months</w:t>
            </w:r>
          </w:p>
        </w:tc>
        <w:tc>
          <w:tcPr>
            <w:tcW w:w="2130" w:type="dxa"/>
          </w:tcPr>
          <w:p w14:paraId="31B89F27" w14:textId="194A98B2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52 (36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63)</w:t>
            </w:r>
          </w:p>
          <w:p w14:paraId="12BE6161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37</w:t>
            </w:r>
          </w:p>
        </w:tc>
        <w:tc>
          <w:tcPr>
            <w:tcW w:w="2130" w:type="dxa"/>
          </w:tcPr>
          <w:p w14:paraId="2CAA8149" w14:textId="239110F1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45 (34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56)</w:t>
            </w:r>
          </w:p>
          <w:p w14:paraId="242E8618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222</w:t>
            </w:r>
          </w:p>
        </w:tc>
        <w:tc>
          <w:tcPr>
            <w:tcW w:w="1129" w:type="dxa"/>
            <w:vAlign w:val="center"/>
          </w:tcPr>
          <w:p w14:paraId="27DAFF84" w14:textId="0640827E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6A5437" w:rsidRPr="00DA773F" w14:paraId="0D020998" w14:textId="77777777" w:rsidTr="00F954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vAlign w:val="center"/>
          </w:tcPr>
          <w:p w14:paraId="064F465F" w14:textId="4BEE2730" w:rsidR="006A5437" w:rsidRPr="00DA773F" w:rsidRDefault="00870507" w:rsidP="00DA773F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6A5437"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2130" w:type="dxa"/>
          </w:tcPr>
          <w:p w14:paraId="2A4B6CFA" w14:textId="27D95E33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52 (37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67)</w:t>
            </w:r>
          </w:p>
          <w:p w14:paraId="2AA06AB8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37</w:t>
            </w:r>
          </w:p>
        </w:tc>
        <w:tc>
          <w:tcPr>
            <w:tcW w:w="2130" w:type="dxa"/>
          </w:tcPr>
          <w:p w14:paraId="672ADBA6" w14:textId="3276A4D8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45 (33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56)</w:t>
            </w:r>
          </w:p>
          <w:p w14:paraId="72396218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214</w:t>
            </w:r>
          </w:p>
        </w:tc>
        <w:tc>
          <w:tcPr>
            <w:tcW w:w="1129" w:type="dxa"/>
            <w:vAlign w:val="center"/>
          </w:tcPr>
          <w:p w14:paraId="1E75170D" w14:textId="13188BAB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0.</w:t>
            </w:r>
            <w:r w:rsidR="00BB5489" w:rsidRPr="00DA773F">
              <w:rPr>
                <w:rFonts w:ascii="Arial" w:hAnsi="Arial" w:cs="Arial"/>
                <w:sz w:val="24"/>
                <w:szCs w:val="24"/>
              </w:rPr>
              <w:t>0</w:t>
            </w:r>
            <w:r w:rsidR="00BB548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6A5437" w:rsidRPr="00DA773F" w14:paraId="131DF4BE" w14:textId="77777777" w:rsidTr="00F954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vAlign w:val="center"/>
          </w:tcPr>
          <w:p w14:paraId="2236C4B8" w14:textId="74E2F24C" w:rsidR="006A5437" w:rsidRPr="00DA773F" w:rsidRDefault="00870507" w:rsidP="00DA773F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6A5437"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12 months</w:t>
            </w:r>
          </w:p>
        </w:tc>
        <w:tc>
          <w:tcPr>
            <w:tcW w:w="2130" w:type="dxa"/>
          </w:tcPr>
          <w:p w14:paraId="2A2578AC" w14:textId="5DF06E42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58 (39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74)</w:t>
            </w:r>
          </w:p>
          <w:p w14:paraId="7A93304E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36</w:t>
            </w:r>
          </w:p>
        </w:tc>
        <w:tc>
          <w:tcPr>
            <w:tcW w:w="2130" w:type="dxa"/>
          </w:tcPr>
          <w:p w14:paraId="7BB107A9" w14:textId="3FA40BD1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48 (35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57)</w:t>
            </w:r>
          </w:p>
          <w:p w14:paraId="517FCAD1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217</w:t>
            </w:r>
          </w:p>
        </w:tc>
        <w:tc>
          <w:tcPr>
            <w:tcW w:w="1129" w:type="dxa"/>
            <w:vAlign w:val="center"/>
          </w:tcPr>
          <w:p w14:paraId="2E948779" w14:textId="3711A3D4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0.</w:t>
            </w:r>
            <w:r w:rsidR="00BB5489" w:rsidRPr="00DA773F">
              <w:rPr>
                <w:rFonts w:ascii="Arial" w:hAnsi="Arial" w:cs="Arial"/>
                <w:sz w:val="24"/>
                <w:szCs w:val="24"/>
              </w:rPr>
              <w:t>0</w:t>
            </w:r>
            <w:r w:rsidR="00BB548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6A5437" w:rsidRPr="00DA773F" w14:paraId="17C0C58C" w14:textId="77777777" w:rsidTr="00F954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vAlign w:val="center"/>
          </w:tcPr>
          <w:p w14:paraId="7F42D0F2" w14:textId="2C3C533D" w:rsidR="006A5437" w:rsidRPr="00DA773F" w:rsidRDefault="00870507" w:rsidP="00DA773F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6A5437"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4 months</w:t>
            </w:r>
          </w:p>
        </w:tc>
        <w:tc>
          <w:tcPr>
            <w:tcW w:w="2130" w:type="dxa"/>
          </w:tcPr>
          <w:p w14:paraId="4156CF65" w14:textId="26CCB25C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57 (35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76)</w:t>
            </w:r>
          </w:p>
          <w:p w14:paraId="3A5F3CB8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34</w:t>
            </w:r>
          </w:p>
        </w:tc>
        <w:tc>
          <w:tcPr>
            <w:tcW w:w="2130" w:type="dxa"/>
          </w:tcPr>
          <w:p w14:paraId="72A92F50" w14:textId="5016634C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48 (37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58)</w:t>
            </w:r>
          </w:p>
          <w:p w14:paraId="5F891369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207</w:t>
            </w:r>
          </w:p>
        </w:tc>
        <w:tc>
          <w:tcPr>
            <w:tcW w:w="1129" w:type="dxa"/>
            <w:vAlign w:val="center"/>
          </w:tcPr>
          <w:p w14:paraId="28BA8D05" w14:textId="2885EB78" w:rsidR="006A5437" w:rsidRPr="00DA773F" w:rsidRDefault="00BB5489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6A5437" w:rsidRPr="00DA773F">
              <w:rPr>
                <w:rFonts w:ascii="Arial" w:hAnsi="Arial" w:cs="Arial"/>
                <w:sz w:val="24"/>
                <w:szCs w:val="24"/>
              </w:rPr>
              <w:t>0.</w:t>
            </w:r>
            <w:r w:rsidRPr="00DA773F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6A5437" w:rsidRPr="00DA773F" w14:paraId="3A0EF784" w14:textId="77777777" w:rsidTr="00F954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vAlign w:val="center"/>
          </w:tcPr>
          <w:p w14:paraId="59673F55" w14:textId="0A8207E7" w:rsidR="006A5437" w:rsidRPr="00DA773F" w:rsidRDefault="00870507" w:rsidP="00DA773F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6A5437"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6 months</w:t>
            </w:r>
          </w:p>
        </w:tc>
        <w:tc>
          <w:tcPr>
            <w:tcW w:w="2130" w:type="dxa"/>
          </w:tcPr>
          <w:p w14:paraId="68F597E9" w14:textId="48DBFA42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60 (47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74)</w:t>
            </w:r>
          </w:p>
          <w:p w14:paraId="30D1C566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31</w:t>
            </w:r>
          </w:p>
        </w:tc>
        <w:tc>
          <w:tcPr>
            <w:tcW w:w="2130" w:type="dxa"/>
          </w:tcPr>
          <w:p w14:paraId="7A8EA847" w14:textId="554567AD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46 (35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58)</w:t>
            </w:r>
          </w:p>
          <w:p w14:paraId="4DDA9DE9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199</w:t>
            </w:r>
          </w:p>
        </w:tc>
        <w:tc>
          <w:tcPr>
            <w:tcW w:w="1129" w:type="dxa"/>
            <w:vAlign w:val="center"/>
          </w:tcPr>
          <w:p w14:paraId="56E8BFB2" w14:textId="6609A0FD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0.0</w:t>
            </w:r>
            <w:r w:rsidR="00BB548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6A5437" w:rsidRPr="00DA773F" w14:paraId="752B749B" w14:textId="77777777" w:rsidTr="00F954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vAlign w:val="center"/>
          </w:tcPr>
          <w:p w14:paraId="6B3A5359" w14:textId="5A17F3DF" w:rsidR="006A5437" w:rsidRPr="00DA773F" w:rsidRDefault="00870507" w:rsidP="00DA773F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6A5437"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48 months</w:t>
            </w:r>
          </w:p>
        </w:tc>
        <w:tc>
          <w:tcPr>
            <w:tcW w:w="2130" w:type="dxa"/>
          </w:tcPr>
          <w:p w14:paraId="379C79B7" w14:textId="7458DB82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50 (24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69)</w:t>
            </w:r>
          </w:p>
          <w:p w14:paraId="08F6290A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23</w:t>
            </w:r>
          </w:p>
        </w:tc>
        <w:tc>
          <w:tcPr>
            <w:tcW w:w="2130" w:type="dxa"/>
          </w:tcPr>
          <w:p w14:paraId="66912A04" w14:textId="44D64B5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49 (35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 xml:space="preserve">59)   </w:t>
            </w:r>
          </w:p>
          <w:p w14:paraId="6A05BCEF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98</w:t>
            </w:r>
          </w:p>
        </w:tc>
        <w:tc>
          <w:tcPr>
            <w:tcW w:w="1129" w:type="dxa"/>
            <w:vAlign w:val="center"/>
          </w:tcPr>
          <w:p w14:paraId="792E02B9" w14:textId="55F9E244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0.</w:t>
            </w:r>
            <w:r w:rsidR="00BB5489" w:rsidRPr="00DA773F">
              <w:rPr>
                <w:rFonts w:ascii="Arial" w:hAnsi="Arial" w:cs="Arial"/>
                <w:sz w:val="24"/>
                <w:szCs w:val="24"/>
              </w:rPr>
              <w:t>8</w:t>
            </w:r>
            <w:r w:rsidR="00BB5489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6A5437" w:rsidRPr="00DA773F" w14:paraId="5FAC7E41" w14:textId="77777777" w:rsidTr="00F954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tcBorders>
              <w:bottom w:val="single" w:sz="4" w:space="0" w:color="auto"/>
            </w:tcBorders>
            <w:vAlign w:val="center"/>
          </w:tcPr>
          <w:p w14:paraId="1F2552D3" w14:textId="214237C8" w:rsidR="006A5437" w:rsidRPr="00DA773F" w:rsidRDefault="00870507" w:rsidP="00DA773F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6A5437" w:rsidRPr="00DA773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60 month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75E72D82" w14:textId="21066B0E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56 (27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65)</w:t>
            </w:r>
          </w:p>
          <w:p w14:paraId="40C9D1A8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197CF692" w14:textId="01BD6241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 xml:space="preserve">   49 (40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-</w:t>
            </w:r>
            <w:r w:rsidR="00DA77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773F">
              <w:rPr>
                <w:rFonts w:ascii="Arial" w:hAnsi="Arial" w:cs="Arial"/>
                <w:sz w:val="24"/>
                <w:szCs w:val="24"/>
              </w:rPr>
              <w:t>58)</w:t>
            </w:r>
          </w:p>
          <w:p w14:paraId="6A0BFF07" w14:textId="77777777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n=3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9438E06" w14:textId="4B134884" w:rsidR="006A5437" w:rsidRPr="00DA773F" w:rsidRDefault="006A5437" w:rsidP="00DA773F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A773F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</w:tbl>
    <w:p w14:paraId="04DBA465" w14:textId="06CD4BF9" w:rsidR="0065221E" w:rsidRPr="00DA773F" w:rsidRDefault="00BC6E69" w:rsidP="00DA773F">
      <w:pPr>
        <w:spacing w:line="360" w:lineRule="auto"/>
        <w:rPr>
          <w:rFonts w:ascii="Arial" w:hAnsi="Arial" w:cs="Arial"/>
          <w:sz w:val="24"/>
          <w:szCs w:val="24"/>
        </w:rPr>
      </w:pPr>
      <w:r w:rsidRPr="00DA773F">
        <w:rPr>
          <w:rFonts w:ascii="Arial" w:hAnsi="Arial" w:cs="Arial"/>
          <w:sz w:val="24"/>
          <w:szCs w:val="24"/>
        </w:rPr>
        <w:t>Data are shown as median (IQR)</w:t>
      </w:r>
    </w:p>
    <w:p w14:paraId="44A603F1" w14:textId="77777777" w:rsidR="00F9686A" w:rsidRDefault="00F9686A"/>
    <w:p w14:paraId="600BF447" w14:textId="77777777" w:rsidR="00BC6E69" w:rsidRDefault="00BC6E69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067A22A" w14:textId="1B2978F4" w:rsidR="00F9686A" w:rsidRPr="00376B43" w:rsidRDefault="00F9686A" w:rsidP="00376B43">
      <w:pPr>
        <w:spacing w:line="360" w:lineRule="auto"/>
        <w:rPr>
          <w:rFonts w:ascii="Arial" w:hAnsi="Arial" w:cs="Arial"/>
          <w:sz w:val="24"/>
          <w:szCs w:val="24"/>
        </w:rPr>
      </w:pPr>
      <w:r w:rsidRPr="00376B43">
        <w:rPr>
          <w:rFonts w:ascii="Arial" w:hAnsi="Arial" w:cs="Arial"/>
          <w:sz w:val="24"/>
          <w:szCs w:val="24"/>
        </w:rPr>
        <w:lastRenderedPageBreak/>
        <w:t>Table S</w:t>
      </w:r>
      <w:r w:rsidR="00AF0787">
        <w:rPr>
          <w:rFonts w:ascii="Arial" w:hAnsi="Arial" w:cs="Arial"/>
          <w:sz w:val="24"/>
          <w:szCs w:val="24"/>
        </w:rPr>
        <w:t>6</w:t>
      </w:r>
      <w:r w:rsidRPr="00376B43">
        <w:rPr>
          <w:rFonts w:ascii="Arial" w:hAnsi="Arial" w:cs="Arial"/>
          <w:sz w:val="24"/>
          <w:szCs w:val="24"/>
        </w:rPr>
        <w:t>. Albuminuria in DSA-positive v</w:t>
      </w:r>
      <w:r w:rsidR="00376B43">
        <w:rPr>
          <w:rFonts w:ascii="Arial" w:hAnsi="Arial" w:cs="Arial"/>
          <w:sz w:val="24"/>
          <w:szCs w:val="24"/>
        </w:rPr>
        <w:t>s.</w:t>
      </w:r>
      <w:r w:rsidRPr="00376B43">
        <w:rPr>
          <w:rFonts w:ascii="Arial" w:hAnsi="Arial" w:cs="Arial"/>
          <w:sz w:val="24"/>
          <w:szCs w:val="24"/>
        </w:rPr>
        <w:t xml:space="preserve"> DSA-negative patients</w:t>
      </w:r>
    </w:p>
    <w:tbl>
      <w:tblPr>
        <w:tblStyle w:val="Gitternetztabelle1hell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4"/>
        <w:gridCol w:w="2080"/>
        <w:gridCol w:w="2080"/>
        <w:gridCol w:w="1328"/>
      </w:tblGrid>
      <w:tr w:rsidR="00F9686A" w:rsidRPr="00376B43" w14:paraId="6448A3FA" w14:textId="77777777" w:rsidTr="00601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top w:val="single" w:sz="4" w:space="0" w:color="auto"/>
              <w:bottom w:val="single" w:sz="4" w:space="0" w:color="auto"/>
            </w:tcBorders>
          </w:tcPr>
          <w:p w14:paraId="22C4C70D" w14:textId="366D8964" w:rsidR="00F9686A" w:rsidRPr="00376B43" w:rsidRDefault="00376B43" w:rsidP="00376B43">
            <w:pPr>
              <w:spacing w:before="40" w:after="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135568650"/>
            <w:r w:rsidRPr="00376B43">
              <w:rPr>
                <w:rFonts w:ascii="Arial" w:hAnsi="Arial" w:cs="Arial"/>
                <w:sz w:val="24"/>
                <w:szCs w:val="24"/>
              </w:rPr>
              <w:t xml:space="preserve">Albuminuria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376B4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(mg/g creatinine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15147D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DSA-positive (n=39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BFF4AD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DSA-negative (n=228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1A4EAA" w14:textId="77777777" w:rsidR="00F9686A" w:rsidRPr="00316CB8" w:rsidRDefault="00F9686A" w:rsidP="00316CB8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16CB8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F9686A" w:rsidRPr="00376B43" w14:paraId="2AE14122" w14:textId="77777777" w:rsidTr="00601A5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vAlign w:val="center"/>
          </w:tcPr>
          <w:p w14:paraId="6867067E" w14:textId="2632A2CE" w:rsidR="00F9686A" w:rsidRPr="00376B43" w:rsidRDefault="00376B43" w:rsidP="00376B43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F9686A" w:rsidRPr="00376B4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 months</w:t>
            </w:r>
          </w:p>
        </w:tc>
        <w:tc>
          <w:tcPr>
            <w:tcW w:w="2080" w:type="dxa"/>
          </w:tcPr>
          <w:p w14:paraId="5370F500" w14:textId="62F49195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20 (0</w:t>
            </w:r>
            <w:r w:rsidR="00376B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564CC">
              <w:rPr>
                <w:rFonts w:ascii="Arial" w:hAnsi="Arial" w:cs="Arial"/>
                <w:sz w:val="24"/>
                <w:szCs w:val="24"/>
              </w:rPr>
              <w:t>-</w:t>
            </w:r>
            <w:r w:rsidR="00376B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60</w:t>
            </w:r>
            <w:r w:rsidR="00B564CC">
              <w:rPr>
                <w:rFonts w:ascii="Arial" w:hAnsi="Arial" w:cs="Arial"/>
                <w:sz w:val="24"/>
                <w:szCs w:val="24"/>
              </w:rPr>
              <w:t>.0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F73EA0D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35</w:t>
            </w:r>
          </w:p>
        </w:tc>
        <w:tc>
          <w:tcPr>
            <w:tcW w:w="2080" w:type="dxa"/>
          </w:tcPr>
          <w:p w14:paraId="0CE6C187" w14:textId="20BA0242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33 (11</w:t>
            </w:r>
            <w:r w:rsidR="00B564CC">
              <w:rPr>
                <w:rFonts w:ascii="Arial" w:hAnsi="Arial" w:cs="Arial"/>
                <w:sz w:val="24"/>
                <w:szCs w:val="24"/>
              </w:rPr>
              <w:t>.0</w:t>
            </w:r>
            <w:r w:rsidR="00376B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564CC">
              <w:rPr>
                <w:rFonts w:ascii="Arial" w:hAnsi="Arial" w:cs="Arial"/>
                <w:sz w:val="24"/>
                <w:szCs w:val="24"/>
              </w:rPr>
              <w:t>-</w:t>
            </w:r>
            <w:r w:rsidR="00376B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70</w:t>
            </w:r>
            <w:r w:rsidR="00B564CC">
              <w:rPr>
                <w:rFonts w:ascii="Arial" w:hAnsi="Arial" w:cs="Arial"/>
                <w:sz w:val="24"/>
                <w:szCs w:val="24"/>
              </w:rPr>
              <w:t>.0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B9B127E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211</w:t>
            </w:r>
          </w:p>
        </w:tc>
        <w:tc>
          <w:tcPr>
            <w:tcW w:w="1328" w:type="dxa"/>
            <w:vAlign w:val="center"/>
          </w:tcPr>
          <w:p w14:paraId="572112F6" w14:textId="4A6A6DDC" w:rsidR="00F9686A" w:rsidRPr="00376B43" w:rsidRDefault="00F9686A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  <w:tr w:rsidR="00F9686A" w:rsidRPr="00376B43" w14:paraId="2DFD14C7" w14:textId="77777777" w:rsidTr="00601A5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vAlign w:val="center"/>
          </w:tcPr>
          <w:p w14:paraId="1E8C800F" w14:textId="3865D405" w:rsidR="00F9686A" w:rsidRPr="00376B43" w:rsidRDefault="00376B43" w:rsidP="00376B43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F9686A" w:rsidRPr="00376B4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2080" w:type="dxa"/>
          </w:tcPr>
          <w:p w14:paraId="0F19769A" w14:textId="52B8247D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18 (0</w:t>
            </w:r>
            <w:r w:rsidR="00376B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564CC">
              <w:rPr>
                <w:rFonts w:ascii="Arial" w:hAnsi="Arial" w:cs="Arial"/>
                <w:sz w:val="24"/>
                <w:szCs w:val="24"/>
              </w:rPr>
              <w:t>-</w:t>
            </w:r>
            <w:r w:rsidR="00376B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37</w:t>
            </w:r>
            <w:r w:rsidR="00B564CC">
              <w:rPr>
                <w:rFonts w:ascii="Arial" w:hAnsi="Arial" w:cs="Arial"/>
                <w:sz w:val="24"/>
                <w:szCs w:val="24"/>
              </w:rPr>
              <w:t>.0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EE7996E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35</w:t>
            </w:r>
          </w:p>
        </w:tc>
        <w:tc>
          <w:tcPr>
            <w:tcW w:w="2080" w:type="dxa"/>
          </w:tcPr>
          <w:p w14:paraId="75F60698" w14:textId="4D6665F2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20.5 (0</w:t>
            </w:r>
            <w:r w:rsidR="00376B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-</w:t>
            </w:r>
            <w:r w:rsidR="00376B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68.</w:t>
            </w:r>
            <w:r w:rsidR="00B564CC">
              <w:rPr>
                <w:rFonts w:ascii="Arial" w:hAnsi="Arial" w:cs="Arial"/>
                <w:sz w:val="24"/>
                <w:szCs w:val="24"/>
              </w:rPr>
              <w:t>8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A67FC29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200</w:t>
            </w:r>
          </w:p>
        </w:tc>
        <w:tc>
          <w:tcPr>
            <w:tcW w:w="1328" w:type="dxa"/>
            <w:vAlign w:val="center"/>
          </w:tcPr>
          <w:p w14:paraId="0241B659" w14:textId="4C3CBD67" w:rsidR="00F9686A" w:rsidRPr="00376B43" w:rsidRDefault="00F9686A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0.</w:t>
            </w:r>
            <w:r w:rsidR="00BB548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9686A" w:rsidRPr="00376B43" w14:paraId="2694DC11" w14:textId="77777777" w:rsidTr="00601A5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vAlign w:val="center"/>
          </w:tcPr>
          <w:p w14:paraId="6112E2B8" w14:textId="3A7E4491" w:rsidR="00F9686A" w:rsidRPr="00376B43" w:rsidRDefault="00376B43" w:rsidP="00376B43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F9686A" w:rsidRPr="00376B4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12 months</w:t>
            </w:r>
          </w:p>
        </w:tc>
        <w:tc>
          <w:tcPr>
            <w:tcW w:w="2080" w:type="dxa"/>
          </w:tcPr>
          <w:p w14:paraId="2C90A82D" w14:textId="24BDEA3F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13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- </w:t>
            </w:r>
            <w:r w:rsidRPr="00376B43">
              <w:rPr>
                <w:rFonts w:ascii="Arial" w:hAnsi="Arial" w:cs="Arial"/>
                <w:sz w:val="24"/>
                <w:szCs w:val="24"/>
              </w:rPr>
              <w:t>4</w:t>
            </w:r>
            <w:r w:rsidR="00B564CC">
              <w:rPr>
                <w:rFonts w:ascii="Arial" w:hAnsi="Arial" w:cs="Arial"/>
                <w:sz w:val="24"/>
                <w:szCs w:val="24"/>
              </w:rPr>
              <w:t>8.0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4909F70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33</w:t>
            </w:r>
          </w:p>
        </w:tc>
        <w:tc>
          <w:tcPr>
            <w:tcW w:w="2080" w:type="dxa"/>
          </w:tcPr>
          <w:p w14:paraId="7B416466" w14:textId="697F0F45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23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- </w:t>
            </w:r>
            <w:r w:rsidRPr="00376B43">
              <w:rPr>
                <w:rFonts w:ascii="Arial" w:hAnsi="Arial" w:cs="Arial"/>
                <w:sz w:val="24"/>
                <w:szCs w:val="24"/>
              </w:rPr>
              <w:t>75</w:t>
            </w:r>
            <w:r w:rsidR="00B564CC">
              <w:rPr>
                <w:rFonts w:ascii="Arial" w:hAnsi="Arial" w:cs="Arial"/>
                <w:sz w:val="24"/>
                <w:szCs w:val="24"/>
              </w:rPr>
              <w:t>.0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6B59FA8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198</w:t>
            </w:r>
          </w:p>
        </w:tc>
        <w:tc>
          <w:tcPr>
            <w:tcW w:w="1328" w:type="dxa"/>
            <w:vAlign w:val="center"/>
          </w:tcPr>
          <w:p w14:paraId="50BABA96" w14:textId="432BBFA6" w:rsidR="00F9686A" w:rsidRPr="00376B43" w:rsidRDefault="00F9686A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0.</w:t>
            </w:r>
            <w:r w:rsidR="00BB5489" w:rsidRPr="00376B43">
              <w:rPr>
                <w:rFonts w:ascii="Arial" w:hAnsi="Arial" w:cs="Arial"/>
                <w:sz w:val="24"/>
                <w:szCs w:val="24"/>
              </w:rPr>
              <w:t>1</w:t>
            </w:r>
            <w:r w:rsidR="00BB5489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9686A" w:rsidRPr="00376B43" w14:paraId="6FE496B1" w14:textId="77777777" w:rsidTr="00601A5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vAlign w:val="center"/>
          </w:tcPr>
          <w:p w14:paraId="37CB4E45" w14:textId="01C39947" w:rsidR="00F9686A" w:rsidRPr="00376B43" w:rsidRDefault="00376B43" w:rsidP="00376B43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F9686A" w:rsidRPr="00376B4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4 months</w:t>
            </w:r>
          </w:p>
        </w:tc>
        <w:tc>
          <w:tcPr>
            <w:tcW w:w="2080" w:type="dxa"/>
          </w:tcPr>
          <w:p w14:paraId="0D867B98" w14:textId="3A9FA9C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16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-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92.5)</w:t>
            </w:r>
          </w:p>
          <w:p w14:paraId="7B40377A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33</w:t>
            </w:r>
          </w:p>
        </w:tc>
        <w:tc>
          <w:tcPr>
            <w:tcW w:w="2080" w:type="dxa"/>
          </w:tcPr>
          <w:p w14:paraId="699D4B8A" w14:textId="60AE2956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18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-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70.</w:t>
            </w:r>
            <w:r w:rsidR="00B564CC">
              <w:rPr>
                <w:rFonts w:ascii="Arial" w:hAnsi="Arial" w:cs="Arial"/>
                <w:sz w:val="24"/>
                <w:szCs w:val="24"/>
              </w:rPr>
              <w:t>8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267CFAA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192</w:t>
            </w:r>
          </w:p>
        </w:tc>
        <w:tc>
          <w:tcPr>
            <w:tcW w:w="1328" w:type="dxa"/>
            <w:vAlign w:val="center"/>
          </w:tcPr>
          <w:p w14:paraId="73968120" w14:textId="042E9E42" w:rsidR="00F9686A" w:rsidRPr="00376B43" w:rsidRDefault="00F9686A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F9686A" w:rsidRPr="00376B43" w14:paraId="4474FE77" w14:textId="77777777" w:rsidTr="00601A5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vAlign w:val="center"/>
          </w:tcPr>
          <w:p w14:paraId="2F75FE10" w14:textId="40F18BD5" w:rsidR="00F9686A" w:rsidRPr="00376B43" w:rsidRDefault="00376B43" w:rsidP="00376B43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F9686A" w:rsidRPr="00376B4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6 months</w:t>
            </w:r>
          </w:p>
        </w:tc>
        <w:tc>
          <w:tcPr>
            <w:tcW w:w="2080" w:type="dxa"/>
          </w:tcPr>
          <w:p w14:paraId="5CA065BB" w14:textId="5C26F285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16.5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-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132.5)</w:t>
            </w:r>
          </w:p>
          <w:p w14:paraId="106BA070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28</w:t>
            </w:r>
          </w:p>
        </w:tc>
        <w:tc>
          <w:tcPr>
            <w:tcW w:w="2080" w:type="dxa"/>
          </w:tcPr>
          <w:p w14:paraId="0BF69293" w14:textId="73AD1B91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20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376B43">
              <w:rPr>
                <w:rFonts w:ascii="Arial" w:hAnsi="Arial" w:cs="Arial"/>
                <w:sz w:val="24"/>
                <w:szCs w:val="24"/>
              </w:rPr>
              <w:t>63</w:t>
            </w:r>
            <w:r w:rsidR="00B564CC">
              <w:rPr>
                <w:rFonts w:ascii="Arial" w:hAnsi="Arial" w:cs="Arial"/>
                <w:sz w:val="24"/>
                <w:szCs w:val="24"/>
              </w:rPr>
              <w:t>.0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D61D97D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189</w:t>
            </w:r>
          </w:p>
        </w:tc>
        <w:tc>
          <w:tcPr>
            <w:tcW w:w="1328" w:type="dxa"/>
            <w:vAlign w:val="center"/>
          </w:tcPr>
          <w:p w14:paraId="7DE139D8" w14:textId="7C2ADEC0" w:rsidR="00F9686A" w:rsidRPr="00376B43" w:rsidRDefault="00F9686A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0.</w:t>
            </w:r>
            <w:r w:rsidR="00BB5489" w:rsidRPr="00376B43">
              <w:rPr>
                <w:rFonts w:ascii="Arial" w:hAnsi="Arial" w:cs="Arial"/>
                <w:sz w:val="24"/>
                <w:szCs w:val="24"/>
              </w:rPr>
              <w:t>9</w:t>
            </w:r>
            <w:r w:rsidR="00BB5489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9686A" w:rsidRPr="00376B43" w14:paraId="0048B548" w14:textId="77777777" w:rsidTr="00601A5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vAlign w:val="center"/>
          </w:tcPr>
          <w:p w14:paraId="575303C1" w14:textId="6C363391" w:rsidR="00F9686A" w:rsidRPr="00376B43" w:rsidRDefault="00376B43" w:rsidP="00376B43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F9686A" w:rsidRPr="00376B4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48 months</w:t>
            </w:r>
          </w:p>
        </w:tc>
        <w:tc>
          <w:tcPr>
            <w:tcW w:w="2080" w:type="dxa"/>
          </w:tcPr>
          <w:p w14:paraId="26C3EBDD" w14:textId="7D772B85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19.5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-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70.</w:t>
            </w:r>
            <w:r w:rsidR="00B564CC">
              <w:rPr>
                <w:rFonts w:ascii="Arial" w:hAnsi="Arial" w:cs="Arial"/>
                <w:sz w:val="24"/>
                <w:szCs w:val="24"/>
              </w:rPr>
              <w:t>8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53C5494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22</w:t>
            </w:r>
          </w:p>
        </w:tc>
        <w:tc>
          <w:tcPr>
            <w:tcW w:w="2080" w:type="dxa"/>
          </w:tcPr>
          <w:p w14:paraId="36857CB2" w14:textId="73AFBA00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20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376B43">
              <w:rPr>
                <w:rFonts w:ascii="Arial" w:hAnsi="Arial" w:cs="Arial"/>
                <w:sz w:val="24"/>
                <w:szCs w:val="24"/>
              </w:rPr>
              <w:t>60</w:t>
            </w:r>
            <w:r w:rsidR="00B564CC">
              <w:rPr>
                <w:rFonts w:ascii="Arial" w:hAnsi="Arial" w:cs="Arial"/>
                <w:sz w:val="24"/>
                <w:szCs w:val="24"/>
              </w:rPr>
              <w:t>.0</w:t>
            </w:r>
            <w:r w:rsidRPr="00376B43">
              <w:rPr>
                <w:rFonts w:ascii="Arial" w:hAnsi="Arial" w:cs="Arial"/>
                <w:sz w:val="24"/>
                <w:szCs w:val="24"/>
              </w:rPr>
              <w:t xml:space="preserve">)   </w:t>
            </w:r>
          </w:p>
          <w:p w14:paraId="3A0D84B8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95</w:t>
            </w:r>
          </w:p>
        </w:tc>
        <w:tc>
          <w:tcPr>
            <w:tcW w:w="1328" w:type="dxa"/>
            <w:vAlign w:val="center"/>
          </w:tcPr>
          <w:p w14:paraId="33A94855" w14:textId="3D110B8E" w:rsidR="00F9686A" w:rsidRPr="00376B43" w:rsidRDefault="00F9686A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0.</w:t>
            </w:r>
            <w:r w:rsidR="00BB5489" w:rsidRPr="00376B43">
              <w:rPr>
                <w:rFonts w:ascii="Arial" w:hAnsi="Arial" w:cs="Arial"/>
                <w:sz w:val="24"/>
                <w:szCs w:val="24"/>
              </w:rPr>
              <w:t>6</w:t>
            </w:r>
            <w:r w:rsidR="00BB5489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9686A" w:rsidRPr="00376B43" w14:paraId="6C704E60" w14:textId="77777777" w:rsidTr="00601A5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bottom w:val="single" w:sz="4" w:space="0" w:color="auto"/>
            </w:tcBorders>
            <w:vAlign w:val="center"/>
          </w:tcPr>
          <w:p w14:paraId="005F3AD1" w14:textId="69EEAB76" w:rsidR="00F9686A" w:rsidRPr="00376B43" w:rsidRDefault="00376B43" w:rsidP="00376B43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t </w:t>
            </w:r>
            <w:r w:rsidR="00F9686A" w:rsidRPr="00376B4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60 months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6060051E" w14:textId="694519B6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40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376B43">
              <w:rPr>
                <w:rFonts w:ascii="Arial" w:hAnsi="Arial" w:cs="Arial"/>
                <w:sz w:val="24"/>
                <w:szCs w:val="24"/>
              </w:rPr>
              <w:t>105</w:t>
            </w:r>
            <w:r w:rsidR="00B564CC">
              <w:rPr>
                <w:rFonts w:ascii="Arial" w:hAnsi="Arial" w:cs="Arial"/>
                <w:sz w:val="24"/>
                <w:szCs w:val="24"/>
              </w:rPr>
              <w:t>.0</w:t>
            </w:r>
            <w:r w:rsidRPr="00376B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EB14A05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527178E2" w14:textId="42366898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 xml:space="preserve">   0 (0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-</w:t>
            </w:r>
            <w:r w:rsidR="00B56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76B43">
              <w:rPr>
                <w:rFonts w:ascii="Arial" w:hAnsi="Arial" w:cs="Arial"/>
                <w:sz w:val="24"/>
                <w:szCs w:val="24"/>
              </w:rPr>
              <w:t>22.5)</w:t>
            </w:r>
          </w:p>
          <w:p w14:paraId="6637527C" w14:textId="77777777" w:rsidR="00F9686A" w:rsidRPr="00376B43" w:rsidRDefault="00F9686A" w:rsidP="00376B43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n=29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73645DD3" w14:textId="6FD3CAB8" w:rsidR="00F9686A" w:rsidRPr="00376B43" w:rsidRDefault="00F9686A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6B43">
              <w:rPr>
                <w:rFonts w:ascii="Arial" w:hAnsi="Arial" w:cs="Arial"/>
                <w:sz w:val="24"/>
                <w:szCs w:val="24"/>
              </w:rPr>
              <w:t>0.</w:t>
            </w:r>
            <w:r w:rsidR="00BB5489" w:rsidRPr="00376B43">
              <w:rPr>
                <w:rFonts w:ascii="Arial" w:hAnsi="Arial" w:cs="Arial"/>
                <w:sz w:val="24"/>
                <w:szCs w:val="24"/>
              </w:rPr>
              <w:t>2</w:t>
            </w:r>
            <w:r w:rsidR="00BB548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</w:tbl>
    <w:bookmarkEnd w:id="0"/>
    <w:p w14:paraId="498ECC8A" w14:textId="77777777" w:rsidR="00376B43" w:rsidRPr="00DA773F" w:rsidRDefault="00376B43" w:rsidP="00376B43">
      <w:pPr>
        <w:spacing w:line="360" w:lineRule="auto"/>
        <w:rPr>
          <w:rFonts w:ascii="Arial" w:hAnsi="Arial" w:cs="Arial"/>
          <w:sz w:val="24"/>
          <w:szCs w:val="24"/>
        </w:rPr>
      </w:pPr>
      <w:r w:rsidRPr="00DA773F">
        <w:rPr>
          <w:rFonts w:ascii="Arial" w:hAnsi="Arial" w:cs="Arial"/>
          <w:sz w:val="24"/>
          <w:szCs w:val="24"/>
        </w:rPr>
        <w:t>Data are shown as median (IQR)</w:t>
      </w:r>
    </w:p>
    <w:p w14:paraId="5B7A6FD6" w14:textId="77777777" w:rsidR="00F95422" w:rsidRPr="00376B43" w:rsidRDefault="00F95422" w:rsidP="00376B43">
      <w:pPr>
        <w:spacing w:line="360" w:lineRule="auto"/>
        <w:rPr>
          <w:sz w:val="24"/>
          <w:szCs w:val="24"/>
        </w:rPr>
      </w:pPr>
    </w:p>
    <w:p w14:paraId="453439FA" w14:textId="77777777" w:rsidR="007E1BE2" w:rsidRPr="00E561E3" w:rsidRDefault="007E1BE2" w:rsidP="00E561E3">
      <w:pPr>
        <w:spacing w:line="360" w:lineRule="auto"/>
        <w:rPr>
          <w:rFonts w:ascii="Arial" w:hAnsi="Arial" w:cs="Arial"/>
          <w:sz w:val="24"/>
          <w:szCs w:val="24"/>
        </w:rPr>
      </w:pPr>
    </w:p>
    <w:p w14:paraId="117B3B01" w14:textId="77777777" w:rsidR="00376B43" w:rsidRDefault="00376B43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A99AC06" w14:textId="0F252C8F" w:rsidR="00B86EE5" w:rsidRPr="00E003B2" w:rsidRDefault="00B86EE5" w:rsidP="00E003B2">
      <w:pPr>
        <w:spacing w:line="360" w:lineRule="auto"/>
        <w:rPr>
          <w:rFonts w:ascii="Arial" w:hAnsi="Arial" w:cs="Arial"/>
          <w:sz w:val="24"/>
          <w:szCs w:val="24"/>
        </w:rPr>
      </w:pPr>
      <w:r w:rsidRPr="00E003B2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E561E3" w:rsidRPr="00E003B2">
        <w:rPr>
          <w:rFonts w:ascii="Arial" w:hAnsi="Arial" w:cs="Arial"/>
          <w:sz w:val="24"/>
          <w:szCs w:val="24"/>
        </w:rPr>
        <w:t>S</w:t>
      </w:r>
      <w:r w:rsidR="00AF0787">
        <w:rPr>
          <w:rFonts w:ascii="Arial" w:hAnsi="Arial" w:cs="Arial"/>
          <w:sz w:val="24"/>
          <w:szCs w:val="24"/>
        </w:rPr>
        <w:t>7</w:t>
      </w:r>
      <w:r w:rsidRPr="00E003B2">
        <w:rPr>
          <w:rFonts w:ascii="Arial" w:hAnsi="Arial" w:cs="Arial"/>
          <w:sz w:val="24"/>
          <w:szCs w:val="24"/>
        </w:rPr>
        <w:t>. Reasons for death</w:t>
      </w:r>
    </w:p>
    <w:tbl>
      <w:tblPr>
        <w:tblStyle w:val="Gitternetztabelle1hell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2835"/>
        <w:gridCol w:w="850"/>
      </w:tblGrid>
      <w:tr w:rsidR="00B86EE5" w:rsidRPr="00E003B2" w14:paraId="07156C62" w14:textId="77777777" w:rsidTr="00F95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D812D7" w14:textId="77777777" w:rsidR="00B86EE5" w:rsidRPr="00E003B2" w:rsidRDefault="00B86EE5" w:rsidP="00E003B2">
            <w:pPr>
              <w:spacing w:before="40" w:after="40" w:line="360" w:lineRule="auto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Reason for deat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2C9C7D" w14:textId="77777777" w:rsidR="00E003B2" w:rsidRDefault="00B86EE5" w:rsidP="00E003B2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 xml:space="preserve">DSA-positive </w:t>
            </w:r>
          </w:p>
          <w:p w14:paraId="035797E7" w14:textId="4CD0E6A1" w:rsidR="00B86EE5" w:rsidRPr="00E003B2" w:rsidRDefault="00B86EE5" w:rsidP="00E003B2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003B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(n=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6B2B92" w14:textId="1B7C0D67" w:rsidR="00B86EE5" w:rsidRPr="00E003B2" w:rsidRDefault="00B86EE5" w:rsidP="00E003B2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 xml:space="preserve">DSA-negative </w:t>
            </w:r>
            <w:r w:rsidR="00E003B2">
              <w:rPr>
                <w:rFonts w:ascii="Arial" w:hAnsi="Arial" w:cs="Arial"/>
                <w:sz w:val="24"/>
                <w:szCs w:val="24"/>
              </w:rPr>
              <w:br/>
            </w:r>
            <w:r w:rsidRPr="00E003B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(n=2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351C8" w14:textId="77777777" w:rsidR="00B86EE5" w:rsidRPr="00316CB8" w:rsidRDefault="00B86EE5" w:rsidP="00316CB8">
            <w:pPr>
              <w:spacing w:before="4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16CB8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B86EE5" w:rsidRPr="00E003B2" w14:paraId="62861D38" w14:textId="77777777" w:rsidTr="00F95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5BEB8F7E" w14:textId="5A37DD8D" w:rsidR="00B86EE5" w:rsidRPr="00E003B2" w:rsidRDefault="00B86EE5" w:rsidP="00E003B2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003B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nfec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6ECAED6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4 (80.0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0FC2E51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4 (18.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89CCE5" w14:textId="094FD262" w:rsidR="00B86EE5" w:rsidRPr="00E003B2" w:rsidRDefault="00B86EE5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0.0</w:t>
            </w:r>
            <w:r w:rsidR="0013403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86EE5" w:rsidRPr="00E003B2" w14:paraId="305FC19E" w14:textId="77777777" w:rsidTr="00F95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1BD7BE" w14:textId="2C3B3E98" w:rsidR="00B86EE5" w:rsidRPr="00E003B2" w:rsidRDefault="00B86EE5" w:rsidP="00E003B2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003B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ancer</w:t>
            </w:r>
          </w:p>
        </w:tc>
        <w:tc>
          <w:tcPr>
            <w:tcW w:w="2835" w:type="dxa"/>
          </w:tcPr>
          <w:p w14:paraId="1D306B2B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1 (20.0)</w:t>
            </w:r>
          </w:p>
        </w:tc>
        <w:tc>
          <w:tcPr>
            <w:tcW w:w="2835" w:type="dxa"/>
          </w:tcPr>
          <w:p w14:paraId="658C0D9C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2 (9.1)</w:t>
            </w:r>
          </w:p>
        </w:tc>
        <w:tc>
          <w:tcPr>
            <w:tcW w:w="850" w:type="dxa"/>
          </w:tcPr>
          <w:p w14:paraId="48F31454" w14:textId="5646A80E" w:rsidR="00B86EE5" w:rsidRPr="00E003B2" w:rsidRDefault="00B86EE5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B86EE5" w:rsidRPr="00E003B2" w14:paraId="2DF703B1" w14:textId="77777777" w:rsidTr="00F95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493A1D6" w14:textId="77DD14EC" w:rsidR="00B86EE5" w:rsidRPr="00E003B2" w:rsidRDefault="00B86EE5" w:rsidP="00E003B2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003B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ardiovascular</w:t>
            </w:r>
          </w:p>
        </w:tc>
        <w:tc>
          <w:tcPr>
            <w:tcW w:w="2835" w:type="dxa"/>
          </w:tcPr>
          <w:p w14:paraId="0EB48DF9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2835" w:type="dxa"/>
          </w:tcPr>
          <w:p w14:paraId="3FB74D44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7 (31.8)</w:t>
            </w:r>
          </w:p>
        </w:tc>
        <w:tc>
          <w:tcPr>
            <w:tcW w:w="850" w:type="dxa"/>
          </w:tcPr>
          <w:p w14:paraId="761C124D" w14:textId="6FAA129A" w:rsidR="00B86EE5" w:rsidRPr="00E003B2" w:rsidRDefault="00B86EE5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B86EE5" w:rsidRPr="00E003B2" w14:paraId="2CCCE5E7" w14:textId="77777777" w:rsidTr="00F95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55708B" w14:textId="77789B6A" w:rsidR="00B86EE5" w:rsidRPr="00E003B2" w:rsidRDefault="00B86EE5" w:rsidP="00E003B2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003B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</w:tcPr>
          <w:p w14:paraId="00CB7D23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2835" w:type="dxa"/>
          </w:tcPr>
          <w:p w14:paraId="198C45EA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6 (27.3)</w:t>
            </w:r>
          </w:p>
        </w:tc>
        <w:tc>
          <w:tcPr>
            <w:tcW w:w="850" w:type="dxa"/>
          </w:tcPr>
          <w:p w14:paraId="3562DD34" w14:textId="50180A0B" w:rsidR="00B86EE5" w:rsidRPr="00E003B2" w:rsidRDefault="00B86EE5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0.5</w:t>
            </w:r>
            <w:r w:rsidR="00134037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B86EE5" w:rsidRPr="00E003B2" w14:paraId="5B557B16" w14:textId="77777777" w:rsidTr="00F95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4B9C8E28" w14:textId="68EF311C" w:rsidR="00B86EE5" w:rsidRPr="00E003B2" w:rsidRDefault="00B86EE5" w:rsidP="00E003B2">
            <w:pPr>
              <w:spacing w:before="40" w:after="40"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003B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0067A0F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3857003" w14:textId="77777777" w:rsidR="00B86EE5" w:rsidRPr="00E003B2" w:rsidRDefault="00B86EE5" w:rsidP="00E003B2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3 (13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26DF68" w14:textId="454631B8" w:rsidR="00B86EE5" w:rsidRPr="00E003B2" w:rsidRDefault="00B86EE5" w:rsidP="00316CB8">
            <w:pPr>
              <w:spacing w:before="4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003B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</w:tbl>
    <w:p w14:paraId="34CE406E" w14:textId="0C0EEB4C" w:rsidR="00A63347" w:rsidRPr="00E003B2" w:rsidRDefault="00E003B2" w:rsidP="00E003B2">
      <w:pPr>
        <w:spacing w:line="360" w:lineRule="auto"/>
        <w:rPr>
          <w:rFonts w:ascii="Arial" w:hAnsi="Arial" w:cs="Arial"/>
          <w:sz w:val="24"/>
          <w:szCs w:val="24"/>
        </w:rPr>
      </w:pPr>
      <w:r w:rsidRPr="00E003B2">
        <w:rPr>
          <w:rFonts w:ascii="Arial" w:hAnsi="Arial" w:cs="Arial"/>
          <w:sz w:val="24"/>
          <w:szCs w:val="24"/>
        </w:rPr>
        <w:t>Data are shown as n (%)</w:t>
      </w:r>
    </w:p>
    <w:p w14:paraId="6C51A1EE" w14:textId="77777777" w:rsidR="00267F9E" w:rsidRDefault="00267F9E">
      <w:pPr>
        <w:spacing w:line="278" w:lineRule="auto"/>
      </w:pPr>
    </w:p>
    <w:p w14:paraId="5088146A" w14:textId="77777777" w:rsidR="00267F9E" w:rsidRDefault="00267F9E">
      <w:pPr>
        <w:spacing w:line="278" w:lineRule="auto"/>
        <w:sectPr w:rsidR="00267F9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2544685" w14:textId="0DEF5F29" w:rsidR="00267F9E" w:rsidRPr="00942FF4" w:rsidRDefault="00267F9E">
      <w:pPr>
        <w:spacing w:line="278" w:lineRule="auto"/>
        <w:rPr>
          <w:color w:val="000000" w:themeColor="text1"/>
        </w:rPr>
      </w:pPr>
      <w:r w:rsidRPr="00942FF4">
        <w:rPr>
          <w:rFonts w:ascii="Arial" w:hAnsi="Arial" w:cs="Arial"/>
          <w:color w:val="000000" w:themeColor="text1"/>
          <w:sz w:val="24"/>
          <w:szCs w:val="24"/>
        </w:rPr>
        <w:lastRenderedPageBreak/>
        <w:t>Table S</w:t>
      </w:r>
      <w:r w:rsidR="00AF0787">
        <w:rPr>
          <w:rFonts w:ascii="Arial" w:hAnsi="Arial" w:cs="Arial"/>
          <w:color w:val="000000" w:themeColor="text1"/>
          <w:sz w:val="24"/>
          <w:szCs w:val="24"/>
        </w:rPr>
        <w:t>8</w:t>
      </w:r>
      <w:r w:rsidRPr="00942FF4">
        <w:rPr>
          <w:rFonts w:ascii="Arial" w:hAnsi="Arial" w:cs="Arial"/>
          <w:color w:val="000000" w:themeColor="text1"/>
          <w:sz w:val="24"/>
          <w:szCs w:val="24"/>
        </w:rPr>
        <w:t>. Completeness of DSA screening</w:t>
      </w:r>
      <w:r w:rsidR="00AF0787">
        <w:rPr>
          <w:rFonts w:ascii="Arial" w:hAnsi="Arial" w:cs="Arial"/>
          <w:color w:val="000000" w:themeColor="text1"/>
          <w:sz w:val="24"/>
          <w:szCs w:val="24"/>
        </w:rPr>
        <w:t xml:space="preserve"> post KT</w:t>
      </w:r>
      <w:r w:rsidRPr="00942FF4">
        <w:rPr>
          <w:color w:val="000000" w:themeColor="text1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42FF4" w:rsidRPr="00942FF4" w14:paraId="77DDA7EC" w14:textId="77777777" w:rsidTr="00942FF4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366456A" w14:textId="77777777" w:rsidR="00267F9E" w:rsidRPr="00942FF4" w:rsidRDefault="00267F9E" w:rsidP="00267F9E">
            <w:pPr>
              <w:spacing w:before="40" w:after="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1D85D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DSA-positiv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62E24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DSA-negativ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0A6B" w14:textId="77777777" w:rsidR="00267F9E" w:rsidRPr="00942FF4" w:rsidRDefault="00267F9E" w:rsidP="00942FF4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p</w:t>
            </w:r>
          </w:p>
        </w:tc>
      </w:tr>
      <w:tr w:rsidR="00942FF4" w:rsidRPr="00942FF4" w14:paraId="664D1CF1" w14:textId="77777777" w:rsidTr="00267F9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00F16" w14:textId="77777777" w:rsidR="00267F9E" w:rsidRPr="00942FF4" w:rsidRDefault="00267F9E" w:rsidP="00267F9E">
            <w:pPr>
              <w:spacing w:before="40" w:after="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6655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31 (79.5)</w:t>
            </w:r>
          </w:p>
          <w:p w14:paraId="23958C38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39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02CE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159 (70.4)</w:t>
            </w:r>
          </w:p>
          <w:p w14:paraId="62457718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226</w:t>
            </w:r>
          </w:p>
          <w:p w14:paraId="1DF6C0E4" w14:textId="4E70DA9F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[missing n=2</w:t>
            </w:r>
            <w:r w:rsidR="00AA2CE8"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2B742" w14:textId="5FB2BA97" w:rsidR="00267F9E" w:rsidRPr="00942FF4" w:rsidRDefault="00267F9E" w:rsidP="00942FF4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0.3</w:t>
            </w:r>
            <w:r w:rsid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942FF4" w:rsidRPr="00942FF4" w14:paraId="18833B47" w14:textId="77777777" w:rsidTr="00267F9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2BB5" w14:textId="77777777" w:rsidR="00267F9E" w:rsidRPr="00942FF4" w:rsidRDefault="00267F9E" w:rsidP="00267F9E">
            <w:pPr>
              <w:spacing w:before="40" w:after="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3 month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596A5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32 (86.5)</w:t>
            </w:r>
          </w:p>
          <w:p w14:paraId="7F711440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37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2D310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190 (85.6)</w:t>
            </w:r>
          </w:p>
          <w:p w14:paraId="4307D15F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222</w:t>
            </w:r>
          </w:p>
          <w:p w14:paraId="1DF80B12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[missing n=1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780C" w14:textId="66AD1695" w:rsidR="00267F9E" w:rsidRPr="00942FF4" w:rsidRDefault="00267F9E" w:rsidP="00942FF4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2FF4" w:rsidRPr="00942FF4" w14:paraId="5BAA5C6C" w14:textId="77777777" w:rsidTr="00267F9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5E13D" w14:textId="77777777" w:rsidR="00267F9E" w:rsidRPr="00942FF4" w:rsidRDefault="00267F9E" w:rsidP="00267F9E">
            <w:pPr>
              <w:spacing w:before="40" w:after="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12 month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EE82F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31 (86.1)</w:t>
            </w:r>
          </w:p>
          <w:p w14:paraId="00BE12D8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36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58BB0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172 (79.6)</w:t>
            </w:r>
          </w:p>
          <w:p w14:paraId="7F2CA0A6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216</w:t>
            </w:r>
          </w:p>
          <w:p w14:paraId="6E1BF11B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[missing n=2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D9783" w14:textId="0B88E5D8" w:rsidR="00267F9E" w:rsidRPr="00942FF4" w:rsidRDefault="00267F9E" w:rsidP="00942FF4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</w:tr>
      <w:tr w:rsidR="00942FF4" w:rsidRPr="00942FF4" w14:paraId="485DBF6E" w14:textId="77777777" w:rsidTr="00267F9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8814A" w14:textId="77777777" w:rsidR="00267F9E" w:rsidRPr="00942FF4" w:rsidRDefault="00267F9E" w:rsidP="00267F9E">
            <w:pPr>
              <w:spacing w:before="40" w:after="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24 month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4B67F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28 (82.4)</w:t>
            </w:r>
          </w:p>
          <w:p w14:paraId="2089EBF9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34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E6E05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171 (82.6)</w:t>
            </w:r>
          </w:p>
          <w:p w14:paraId="1E3FA95C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207</w:t>
            </w:r>
          </w:p>
          <w:p w14:paraId="0B50E559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[missing n=3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B4047" w14:textId="1DE656BA" w:rsidR="00267F9E" w:rsidRPr="00942FF4" w:rsidRDefault="00267F9E" w:rsidP="00942FF4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942FF4" w:rsidRPr="00942FF4" w14:paraId="7DFFC07B" w14:textId="77777777" w:rsidTr="00267F9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5BE6B" w14:textId="77777777" w:rsidR="00267F9E" w:rsidRPr="00942FF4" w:rsidRDefault="00267F9E" w:rsidP="00267F9E">
            <w:pPr>
              <w:spacing w:before="40" w:after="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36 month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6F872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23 (74.2)</w:t>
            </w:r>
          </w:p>
          <w:p w14:paraId="2FD604A2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31</w:t>
            </w:r>
          </w:p>
          <w:p w14:paraId="407C7ED0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[missing n=1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9C1BD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134 (66.7)</w:t>
            </w:r>
          </w:p>
          <w:p w14:paraId="0E2A30C7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n=201</w:t>
            </w:r>
          </w:p>
          <w:p w14:paraId="039DEFDB" w14:textId="77777777" w:rsidR="00267F9E" w:rsidRPr="00942FF4" w:rsidRDefault="00267F9E" w:rsidP="00267F9E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[missing n=2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75975" w14:textId="3436FA05" w:rsidR="00267F9E" w:rsidRPr="00942FF4" w:rsidRDefault="00267F9E" w:rsidP="00942FF4">
            <w:pPr>
              <w:spacing w:before="40" w:after="4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  <w:r w:rsidR="00942FF4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5D3D62A0" w14:textId="77777777" w:rsidR="00A63333" w:rsidRDefault="00A63333">
      <w:pPr>
        <w:spacing w:line="278" w:lineRule="auto"/>
        <w:sectPr w:rsidR="00A6333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E999D7F" w14:textId="44E0F9C4" w:rsidR="00A63333" w:rsidRDefault="00A63333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</w:t>
      </w:r>
      <w:r w:rsidR="00AF0787">
        <w:rPr>
          <w:rFonts w:ascii="Arial" w:hAnsi="Arial" w:cs="Arial"/>
          <w:sz w:val="24"/>
          <w:szCs w:val="24"/>
        </w:rPr>
        <w:t>9</w:t>
      </w:r>
      <w:r>
        <w:rPr>
          <w:rFonts w:ascii="Arial" w:hAnsi="Arial" w:cs="Arial"/>
          <w:sz w:val="24"/>
          <w:szCs w:val="24"/>
        </w:rPr>
        <w:t>. Incidence of de novo DSA</w:t>
      </w:r>
      <w:r w:rsidR="00A16AED">
        <w:rPr>
          <w:rFonts w:ascii="Arial" w:hAnsi="Arial" w:cs="Arial"/>
          <w:sz w:val="24"/>
          <w:szCs w:val="24"/>
        </w:rPr>
        <w:t xml:space="preserve"> overall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405"/>
        <w:gridCol w:w="4391"/>
        <w:gridCol w:w="2266"/>
      </w:tblGrid>
      <w:tr w:rsidR="00A63333" w:rsidRPr="00A63333" w14:paraId="01AA972A" w14:textId="77777777" w:rsidTr="009D4F60">
        <w:tc>
          <w:tcPr>
            <w:tcW w:w="2405" w:type="dxa"/>
            <w:tcBorders>
              <w:top w:val="nil"/>
              <w:left w:val="nil"/>
              <w:bottom w:val="single" w:sz="4" w:space="0" w:color="auto"/>
            </w:tcBorders>
          </w:tcPr>
          <w:p w14:paraId="393C4E8F" w14:textId="77777777" w:rsidR="00A63333" w:rsidRPr="00A63333" w:rsidRDefault="00A63333" w:rsidP="00A63333">
            <w:pPr>
              <w:spacing w:before="40" w:after="40" w:line="360" w:lineRule="auto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4391" w:type="dxa"/>
            <w:tcBorders>
              <w:top w:val="nil"/>
              <w:bottom w:val="single" w:sz="4" w:space="0" w:color="auto"/>
            </w:tcBorders>
          </w:tcPr>
          <w:p w14:paraId="599E9518" w14:textId="77777777" w:rsidR="00A63333" w:rsidRPr="00A63333" w:rsidRDefault="00A63333" w:rsidP="00A63333">
            <w:pPr>
              <w:spacing w:before="40" w:after="40" w:line="36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A63333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Incidence de novo DSA (overall)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  <w:right w:val="nil"/>
            </w:tcBorders>
          </w:tcPr>
          <w:p w14:paraId="33CAAF0F" w14:textId="77777777" w:rsidR="00A63333" w:rsidRPr="00A63333" w:rsidRDefault="00A63333" w:rsidP="00942FF4">
            <w:pPr>
              <w:spacing w:before="40" w:after="40" w:line="36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A63333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p</w:t>
            </w:r>
          </w:p>
        </w:tc>
      </w:tr>
      <w:tr w:rsidR="00A63333" w:rsidRPr="00A63333" w14:paraId="7C819B60" w14:textId="77777777" w:rsidTr="009D4F60">
        <w:tc>
          <w:tcPr>
            <w:tcW w:w="2405" w:type="dxa"/>
            <w:tcBorders>
              <w:left w:val="nil"/>
              <w:bottom w:val="single" w:sz="4" w:space="0" w:color="auto"/>
            </w:tcBorders>
          </w:tcPr>
          <w:p w14:paraId="0875C907" w14:textId="77777777" w:rsidR="00A63333" w:rsidRPr="00A63333" w:rsidRDefault="00A63333" w:rsidP="00A63333">
            <w:pPr>
              <w:spacing w:before="40" w:after="40" w:line="360" w:lineRule="auto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A63333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DSA-positive, %</w:t>
            </w:r>
          </w:p>
        </w:tc>
        <w:tc>
          <w:tcPr>
            <w:tcW w:w="4391" w:type="dxa"/>
            <w:tcBorders>
              <w:bottom w:val="single" w:sz="4" w:space="0" w:color="auto"/>
            </w:tcBorders>
          </w:tcPr>
          <w:p w14:paraId="29ADCFD0" w14:textId="77777777" w:rsidR="00A63333" w:rsidRPr="00A63333" w:rsidRDefault="00A63333" w:rsidP="00A63333">
            <w:pPr>
              <w:spacing w:before="40" w:after="40" w:line="36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A63333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10.3 (4/39)</w:t>
            </w:r>
          </w:p>
        </w:tc>
        <w:tc>
          <w:tcPr>
            <w:tcW w:w="2266" w:type="dxa"/>
            <w:vMerge w:val="restart"/>
            <w:tcBorders>
              <w:right w:val="nil"/>
            </w:tcBorders>
            <w:vAlign w:val="center"/>
          </w:tcPr>
          <w:p w14:paraId="0C0A26DD" w14:textId="752BD20C" w:rsidR="00A63333" w:rsidRPr="00A63333" w:rsidRDefault="00A63333" w:rsidP="00942FF4">
            <w:pPr>
              <w:spacing w:before="40" w:after="40" w:line="36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A63333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0.5</w:t>
            </w:r>
            <w:r w:rsidR="00942FF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A63333" w:rsidRPr="00A63333" w14:paraId="42B12FC2" w14:textId="77777777" w:rsidTr="009D4F60">
        <w:tc>
          <w:tcPr>
            <w:tcW w:w="2405" w:type="dxa"/>
            <w:tcBorders>
              <w:left w:val="nil"/>
              <w:bottom w:val="nil"/>
            </w:tcBorders>
          </w:tcPr>
          <w:p w14:paraId="1332A515" w14:textId="77777777" w:rsidR="00A63333" w:rsidRPr="00A63333" w:rsidRDefault="00A63333" w:rsidP="00A63333">
            <w:pPr>
              <w:spacing w:before="40" w:after="40" w:line="360" w:lineRule="auto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A63333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DSA-negative, %</w:t>
            </w:r>
          </w:p>
        </w:tc>
        <w:tc>
          <w:tcPr>
            <w:tcW w:w="4391" w:type="dxa"/>
            <w:tcBorders>
              <w:bottom w:val="nil"/>
            </w:tcBorders>
          </w:tcPr>
          <w:p w14:paraId="18F3C16A" w14:textId="77777777" w:rsidR="00A63333" w:rsidRPr="00A63333" w:rsidRDefault="00A63333" w:rsidP="00A63333">
            <w:pPr>
              <w:spacing w:before="40" w:after="40" w:line="360" w:lineRule="auto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A63333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7.0 (16/228)</w:t>
            </w:r>
          </w:p>
        </w:tc>
        <w:tc>
          <w:tcPr>
            <w:tcW w:w="2266" w:type="dxa"/>
            <w:vMerge/>
            <w:tcBorders>
              <w:bottom w:val="nil"/>
              <w:right w:val="nil"/>
            </w:tcBorders>
          </w:tcPr>
          <w:p w14:paraId="5A4FCE7B" w14:textId="77777777" w:rsidR="00A63333" w:rsidRPr="00A63333" w:rsidRDefault="00A63333" w:rsidP="00A63333">
            <w:pPr>
              <w:spacing w:before="40" w:after="40" w:line="360" w:lineRule="auto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1328E00E" w14:textId="45D81B3C" w:rsidR="00A63347" w:rsidRDefault="00A63347">
      <w:pPr>
        <w:spacing w:line="278" w:lineRule="auto"/>
      </w:pPr>
      <w:r>
        <w:br w:type="page"/>
      </w:r>
    </w:p>
    <w:p w14:paraId="0F3D46C4" w14:textId="7BB14412" w:rsidR="00EF2D9A" w:rsidRDefault="00AB3881" w:rsidP="00AB3881">
      <w:pPr>
        <w:autoSpaceDE w:val="0"/>
        <w:autoSpaceDN w:val="0"/>
        <w:adjustRightInd w:val="0"/>
        <w:spacing w:line="400" w:lineRule="atLeast"/>
        <w:rPr>
          <w:rFonts w:ascii="Arial" w:hAnsi="Arial" w:cs="Arial"/>
          <w:b/>
          <w:bCs/>
          <w:sz w:val="24"/>
          <w:szCs w:val="24"/>
        </w:rPr>
      </w:pPr>
      <w:r w:rsidRPr="009B1D7C"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 w:rsidR="007B0362" w:rsidRPr="009B1D7C">
        <w:rPr>
          <w:rFonts w:ascii="Arial" w:hAnsi="Arial" w:cs="Arial"/>
          <w:b/>
          <w:bCs/>
          <w:sz w:val="24"/>
          <w:szCs w:val="24"/>
        </w:rPr>
        <w:t>1</w:t>
      </w:r>
      <w:r w:rsidRPr="009B1D7C">
        <w:rPr>
          <w:rFonts w:ascii="Arial" w:hAnsi="Arial" w:cs="Arial"/>
          <w:b/>
          <w:bCs/>
          <w:sz w:val="24"/>
          <w:szCs w:val="24"/>
        </w:rPr>
        <w:t xml:space="preserve">. </w:t>
      </w:r>
      <w:r w:rsidR="00EF2D9A" w:rsidRPr="009B1D7C">
        <w:rPr>
          <w:rFonts w:ascii="Arial" w:hAnsi="Arial" w:cs="Arial"/>
          <w:b/>
          <w:bCs/>
          <w:sz w:val="24"/>
          <w:szCs w:val="24"/>
        </w:rPr>
        <w:t>Patient selection</w:t>
      </w:r>
    </w:p>
    <w:p w14:paraId="5A091D66" w14:textId="5F314BB5" w:rsidR="008D6B5F" w:rsidRPr="009B1D7C" w:rsidRDefault="00F010F1" w:rsidP="00AB3881">
      <w:pPr>
        <w:autoSpaceDE w:val="0"/>
        <w:autoSpaceDN w:val="0"/>
        <w:adjustRightInd w:val="0"/>
        <w:spacing w:line="400" w:lineRule="atLeast"/>
        <w:rPr>
          <w:rFonts w:ascii="Arial" w:hAnsi="Arial" w:cs="Arial"/>
          <w:b/>
          <w:bCs/>
          <w:sz w:val="24"/>
          <w:szCs w:val="24"/>
        </w:rPr>
      </w:pPr>
      <w:r w:rsidRPr="00F010F1">
        <w:rPr>
          <w:rFonts w:ascii="Arial" w:hAnsi="Arial" w:cs="Arial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4C05F1CF" wp14:editId="60755DEF">
            <wp:extent cx="5989183" cy="36099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656" cy="361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E135B" w14:textId="5C38BC49" w:rsidR="00EF2D9A" w:rsidRDefault="00EF2D9A" w:rsidP="00AB3881">
      <w:pPr>
        <w:autoSpaceDE w:val="0"/>
        <w:autoSpaceDN w:val="0"/>
        <w:adjustRightInd w:val="0"/>
        <w:spacing w:line="400" w:lineRule="atLeast"/>
        <w:rPr>
          <w:rFonts w:ascii="Arial" w:hAnsi="Arial" w:cs="Arial"/>
          <w:sz w:val="24"/>
          <w:szCs w:val="24"/>
        </w:rPr>
      </w:pPr>
    </w:p>
    <w:p w14:paraId="61918E80" w14:textId="2FAAEC7F" w:rsidR="00EF2D9A" w:rsidRDefault="00EF2D9A" w:rsidP="008D6B5F">
      <w:pPr>
        <w:spacing w:line="278" w:lineRule="auto"/>
        <w:ind w:left="-284" w:firstLine="284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DFC0389" w14:textId="4FF41334" w:rsidR="00AB3881" w:rsidRPr="002A1799" w:rsidRDefault="00EF2D9A" w:rsidP="00AB3881">
      <w:pPr>
        <w:autoSpaceDE w:val="0"/>
        <w:autoSpaceDN w:val="0"/>
        <w:adjustRightInd w:val="0"/>
        <w:spacing w:line="400" w:lineRule="atLeast"/>
        <w:rPr>
          <w:rFonts w:ascii="Arial" w:hAnsi="Arial" w:cs="Arial"/>
          <w:b/>
          <w:bCs/>
          <w:sz w:val="24"/>
          <w:szCs w:val="24"/>
        </w:rPr>
      </w:pPr>
      <w:r w:rsidRPr="002A1799">
        <w:rPr>
          <w:rFonts w:ascii="Arial" w:hAnsi="Arial" w:cs="Arial"/>
          <w:b/>
          <w:bCs/>
          <w:sz w:val="24"/>
          <w:szCs w:val="24"/>
        </w:rPr>
        <w:lastRenderedPageBreak/>
        <w:t xml:space="preserve">Figure S2. </w:t>
      </w:r>
      <w:r w:rsidR="00AB3881" w:rsidRPr="002A1799">
        <w:rPr>
          <w:rFonts w:ascii="Arial" w:hAnsi="Arial" w:cs="Arial"/>
          <w:b/>
          <w:bCs/>
          <w:sz w:val="24"/>
          <w:szCs w:val="24"/>
        </w:rPr>
        <w:t>Patient survival</w:t>
      </w:r>
    </w:p>
    <w:p w14:paraId="2820741D" w14:textId="0790C869" w:rsidR="00AB3881" w:rsidRPr="00E003B2" w:rsidRDefault="00AB3881" w:rsidP="00AB388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004199EC" w14:textId="274BC669" w:rsidR="00AB3881" w:rsidRDefault="00017195" w:rsidP="00AB388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  <w14:ligatures w14:val="standardContextual"/>
        </w:rPr>
        <w:drawing>
          <wp:inline distT="0" distB="0" distL="0" distR="0" wp14:anchorId="210761F8" wp14:editId="722EC6E2">
            <wp:extent cx="5760720" cy="3591560"/>
            <wp:effectExtent l="0" t="0" r="0" b="8890"/>
            <wp:docPr id="1354850730" name="Grafik 1" descr="Ein Bild, das Text, Diagramm, Reihe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850730" name="Grafik 1" descr="Ein Bild, das Text, Diagramm, Reihe, parallel enthält.&#10;&#10;KI-generierte Inhalte können fehlerhaft sein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AAA7B" w14:textId="77777777" w:rsidR="00AB3881" w:rsidRPr="00CF5F96" w:rsidRDefault="00AB3881" w:rsidP="00AB3881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14:paraId="672B1D92" w14:textId="77777777" w:rsidR="00AB3881" w:rsidRPr="00CF5F96" w:rsidRDefault="00AB3881" w:rsidP="00AB3881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14:paraId="3ADDEA5C" w14:textId="77777777" w:rsidR="00AB3881" w:rsidRDefault="00AB3881" w:rsidP="00AB3881"/>
    <w:p w14:paraId="6E74935A" w14:textId="77777777" w:rsidR="00AB3881" w:rsidRPr="00E23FB5" w:rsidRDefault="00AB3881" w:rsidP="00AB3881">
      <w:pPr>
        <w:spacing w:line="360" w:lineRule="auto"/>
        <w:rPr>
          <w:rFonts w:ascii="Arial" w:hAnsi="Arial" w:cs="Arial"/>
        </w:rPr>
      </w:pPr>
    </w:p>
    <w:p w14:paraId="0945CBED" w14:textId="77777777" w:rsidR="00AB3881" w:rsidRPr="00577724" w:rsidRDefault="00AB3881" w:rsidP="00AB3881">
      <w:pPr>
        <w:spacing w:line="360" w:lineRule="auto"/>
        <w:rPr>
          <w:rFonts w:ascii="Arial" w:hAnsi="Arial" w:cs="Arial"/>
        </w:rPr>
      </w:pPr>
    </w:p>
    <w:p w14:paraId="7930BE28" w14:textId="77777777" w:rsidR="00B86EE5" w:rsidRPr="00A63347" w:rsidRDefault="00B86EE5" w:rsidP="00EB7C0C">
      <w:pPr>
        <w:rPr>
          <w:rFonts w:cstheme="minorHAnsi"/>
        </w:rPr>
      </w:pPr>
    </w:p>
    <w:sectPr w:rsidR="00B86EE5" w:rsidRPr="00A633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288EB" w14:textId="77777777" w:rsidR="00AF64FA" w:rsidRDefault="00AF64FA" w:rsidP="003F4089">
      <w:pPr>
        <w:spacing w:after="0" w:line="240" w:lineRule="auto"/>
      </w:pPr>
      <w:r>
        <w:separator/>
      </w:r>
    </w:p>
  </w:endnote>
  <w:endnote w:type="continuationSeparator" w:id="0">
    <w:p w14:paraId="75CAD0C8" w14:textId="77777777" w:rsidR="00AF64FA" w:rsidRDefault="00AF64FA" w:rsidP="003F4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95806656"/>
      <w:docPartObj>
        <w:docPartGallery w:val="Page Numbers (Bottom of Page)"/>
        <w:docPartUnique/>
      </w:docPartObj>
    </w:sdtPr>
    <w:sdtContent>
      <w:p w14:paraId="24A42BE9" w14:textId="1BE3AF83" w:rsidR="003F4089" w:rsidRDefault="003F4089" w:rsidP="00054A5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E455394" w14:textId="77777777" w:rsidR="003F4089" w:rsidRDefault="003F4089" w:rsidP="003F408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678615741"/>
      <w:docPartObj>
        <w:docPartGallery w:val="Page Numbers (Bottom of Page)"/>
        <w:docPartUnique/>
      </w:docPartObj>
    </w:sdtPr>
    <w:sdtContent>
      <w:p w14:paraId="181583E4" w14:textId="339E2DE4" w:rsidR="003F4089" w:rsidRDefault="003F4089" w:rsidP="00054A5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B83B0D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1557FD3" w14:textId="77777777" w:rsidR="003F4089" w:rsidRDefault="003F4089" w:rsidP="003F4089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98661" w14:textId="77777777" w:rsidR="00DC5AD4" w:rsidRDefault="00DC5A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22262" w14:textId="77777777" w:rsidR="00AF64FA" w:rsidRDefault="00AF64FA" w:rsidP="003F4089">
      <w:pPr>
        <w:spacing w:after="0" w:line="240" w:lineRule="auto"/>
      </w:pPr>
      <w:r>
        <w:separator/>
      </w:r>
    </w:p>
  </w:footnote>
  <w:footnote w:type="continuationSeparator" w:id="0">
    <w:p w14:paraId="3CCEE6BE" w14:textId="77777777" w:rsidR="00AF64FA" w:rsidRDefault="00AF64FA" w:rsidP="003F40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AAB5D" w14:textId="77777777" w:rsidR="00DC5AD4" w:rsidRDefault="00DC5AD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4FEFE" w14:textId="77777777" w:rsidR="00DC5AD4" w:rsidRDefault="00DC5AD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A2300" w14:textId="77777777" w:rsidR="00DC5AD4" w:rsidRDefault="00DC5AD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00D26"/>
    <w:multiLevelType w:val="hybridMultilevel"/>
    <w:tmpl w:val="688E84E8"/>
    <w:lvl w:ilvl="0" w:tplc="203047F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306DB"/>
    <w:multiLevelType w:val="hybridMultilevel"/>
    <w:tmpl w:val="1E2AB304"/>
    <w:lvl w:ilvl="0" w:tplc="0B46D14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E96CE9"/>
    <w:multiLevelType w:val="hybridMultilevel"/>
    <w:tmpl w:val="7B40AEB8"/>
    <w:lvl w:ilvl="0" w:tplc="379CE01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0088754">
    <w:abstractNumId w:val="2"/>
  </w:num>
  <w:num w:numId="2" w16cid:durableId="245844189">
    <w:abstractNumId w:val="0"/>
  </w:num>
  <w:num w:numId="3" w16cid:durableId="11208004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7E9"/>
    <w:rsid w:val="00017195"/>
    <w:rsid w:val="00042946"/>
    <w:rsid w:val="000637B3"/>
    <w:rsid w:val="000649F8"/>
    <w:rsid w:val="000958EB"/>
    <w:rsid w:val="00097CDF"/>
    <w:rsid w:val="00134037"/>
    <w:rsid w:val="001379F2"/>
    <w:rsid w:val="00137BD1"/>
    <w:rsid w:val="00170EB0"/>
    <w:rsid w:val="001E6B51"/>
    <w:rsid w:val="0022742D"/>
    <w:rsid w:val="0023737B"/>
    <w:rsid w:val="002477DB"/>
    <w:rsid w:val="00267F9E"/>
    <w:rsid w:val="002A1799"/>
    <w:rsid w:val="002E0322"/>
    <w:rsid w:val="002E7444"/>
    <w:rsid w:val="00316CB8"/>
    <w:rsid w:val="00325D6B"/>
    <w:rsid w:val="00355D05"/>
    <w:rsid w:val="00371B3E"/>
    <w:rsid w:val="00376B43"/>
    <w:rsid w:val="003B0103"/>
    <w:rsid w:val="003D650B"/>
    <w:rsid w:val="003F4089"/>
    <w:rsid w:val="003F6F41"/>
    <w:rsid w:val="003F6FBC"/>
    <w:rsid w:val="00400945"/>
    <w:rsid w:val="004167C4"/>
    <w:rsid w:val="00461A21"/>
    <w:rsid w:val="004717E9"/>
    <w:rsid w:val="00485B66"/>
    <w:rsid w:val="004B3D67"/>
    <w:rsid w:val="004D6012"/>
    <w:rsid w:val="0056163B"/>
    <w:rsid w:val="005B4E3A"/>
    <w:rsid w:val="005C2A9E"/>
    <w:rsid w:val="005D2F4B"/>
    <w:rsid w:val="005E7F11"/>
    <w:rsid w:val="0065221E"/>
    <w:rsid w:val="00656E93"/>
    <w:rsid w:val="00665DA0"/>
    <w:rsid w:val="006A5437"/>
    <w:rsid w:val="006D70D3"/>
    <w:rsid w:val="00775D23"/>
    <w:rsid w:val="0079483A"/>
    <w:rsid w:val="007B0362"/>
    <w:rsid w:val="007B06E5"/>
    <w:rsid w:val="007B1068"/>
    <w:rsid w:val="007D3EBF"/>
    <w:rsid w:val="007E1BE2"/>
    <w:rsid w:val="00870507"/>
    <w:rsid w:val="008D32D6"/>
    <w:rsid w:val="008D5A45"/>
    <w:rsid w:val="008D6B5F"/>
    <w:rsid w:val="009011B7"/>
    <w:rsid w:val="0091792F"/>
    <w:rsid w:val="00942FF4"/>
    <w:rsid w:val="009713B4"/>
    <w:rsid w:val="009B1D7C"/>
    <w:rsid w:val="009B4589"/>
    <w:rsid w:val="009C28B2"/>
    <w:rsid w:val="009E5877"/>
    <w:rsid w:val="009F2735"/>
    <w:rsid w:val="00A16AED"/>
    <w:rsid w:val="00A43A5F"/>
    <w:rsid w:val="00A63333"/>
    <w:rsid w:val="00A63347"/>
    <w:rsid w:val="00A7487F"/>
    <w:rsid w:val="00AA2CE8"/>
    <w:rsid w:val="00AB3881"/>
    <w:rsid w:val="00AB6515"/>
    <w:rsid w:val="00AD22FA"/>
    <w:rsid w:val="00AE683A"/>
    <w:rsid w:val="00AF0787"/>
    <w:rsid w:val="00AF1BEE"/>
    <w:rsid w:val="00AF64FA"/>
    <w:rsid w:val="00B01787"/>
    <w:rsid w:val="00B35960"/>
    <w:rsid w:val="00B564CC"/>
    <w:rsid w:val="00B83B0D"/>
    <w:rsid w:val="00B86EE5"/>
    <w:rsid w:val="00BB5489"/>
    <w:rsid w:val="00BC6E69"/>
    <w:rsid w:val="00C22DCB"/>
    <w:rsid w:val="00C461D0"/>
    <w:rsid w:val="00C724A4"/>
    <w:rsid w:val="00C94EE6"/>
    <w:rsid w:val="00C95552"/>
    <w:rsid w:val="00D11305"/>
    <w:rsid w:val="00D460AC"/>
    <w:rsid w:val="00DA773F"/>
    <w:rsid w:val="00DC4ED9"/>
    <w:rsid w:val="00DC5AD4"/>
    <w:rsid w:val="00E003B2"/>
    <w:rsid w:val="00E1608C"/>
    <w:rsid w:val="00E436C1"/>
    <w:rsid w:val="00E561E3"/>
    <w:rsid w:val="00EB7C0C"/>
    <w:rsid w:val="00EC69C5"/>
    <w:rsid w:val="00ED1D75"/>
    <w:rsid w:val="00EE613A"/>
    <w:rsid w:val="00EF15EA"/>
    <w:rsid w:val="00EF2D9A"/>
    <w:rsid w:val="00F010F1"/>
    <w:rsid w:val="00F33501"/>
    <w:rsid w:val="00F70030"/>
    <w:rsid w:val="00F95422"/>
    <w:rsid w:val="00F9686A"/>
    <w:rsid w:val="00FE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69B397"/>
  <w15:chartTrackingRefBased/>
  <w15:docId w15:val="{1E9581C1-4B7F-4CC2-A557-A65575FAE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17E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17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717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17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17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17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17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17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17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17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17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717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17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17E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17E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17E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17E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17E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17E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717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71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717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717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717E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717E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717E9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717E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717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717E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717E9"/>
    <w:rPr>
      <w:b/>
      <w:bCs/>
      <w:smallCaps/>
      <w:color w:val="0F4761" w:themeColor="accent1" w:themeShade="BF"/>
      <w:spacing w:val="5"/>
    </w:rPr>
  </w:style>
  <w:style w:type="table" w:styleId="Listentabelle1hellAkzent1">
    <w:name w:val="List Table 1 Light Accent 1"/>
    <w:basedOn w:val="NormaleTabelle"/>
    <w:uiPriority w:val="46"/>
    <w:rsid w:val="004717E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65221E"/>
    <w:pPr>
      <w:spacing w:after="0" w:line="240" w:lineRule="auto"/>
    </w:pPr>
    <w:rPr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lenraster">
    <w:name w:val="Table Grid"/>
    <w:basedOn w:val="NormaleTabelle"/>
    <w:uiPriority w:val="39"/>
    <w:rsid w:val="00B86EE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F40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4089"/>
    <w:rPr>
      <w:kern w:val="0"/>
      <w:sz w:val="22"/>
      <w:szCs w:val="22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3F4089"/>
  </w:style>
  <w:style w:type="table" w:styleId="Gitternetztabelle1hell">
    <w:name w:val="Grid Table 1 Light"/>
    <w:basedOn w:val="NormaleTabelle"/>
    <w:uiPriority w:val="46"/>
    <w:rsid w:val="00C94E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DC5AD4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C5A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5AD4"/>
    <w:rPr>
      <w:kern w:val="0"/>
      <w:sz w:val="22"/>
      <w:szCs w:val="22"/>
      <w:lang w:val="en-US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rsid w:val="00A63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1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10F1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6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Köppen</dc:creator>
  <cp:keywords/>
  <dc:description/>
  <cp:lastModifiedBy>Daniel Zecher</cp:lastModifiedBy>
  <cp:revision>9</cp:revision>
  <cp:lastPrinted>2025-11-28T14:39:00Z</cp:lastPrinted>
  <dcterms:created xsi:type="dcterms:W3CDTF">2025-11-26T20:00:00Z</dcterms:created>
  <dcterms:modified xsi:type="dcterms:W3CDTF">2025-11-29T19:28:00Z</dcterms:modified>
</cp:coreProperties>
</file>